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3A75CB" w14:textId="4B17FCED" w:rsidR="008375FA" w:rsidRPr="009C693F" w:rsidRDefault="00535DF9">
      <w:pPr>
        <w:rPr>
          <w:b/>
          <w:bCs/>
        </w:rPr>
      </w:pPr>
      <w:r w:rsidRPr="008375FA">
        <w:rPr>
          <w:b/>
          <w:bCs/>
        </w:rPr>
        <w:t xml:space="preserve">Appendix </w:t>
      </w:r>
      <w:r w:rsidR="00533C73">
        <w:rPr>
          <w:b/>
          <w:bCs/>
        </w:rPr>
        <w:t>S</w:t>
      </w:r>
      <w:r w:rsidR="00C13285">
        <w:rPr>
          <w:b/>
          <w:bCs/>
        </w:rPr>
        <w:t>8</w:t>
      </w:r>
      <w:r w:rsidRPr="008375FA">
        <w:rPr>
          <w:b/>
          <w:bCs/>
        </w:rPr>
        <w:t xml:space="preserve">: </w:t>
      </w:r>
      <w:r w:rsidR="00471DD3">
        <w:rPr>
          <w:b/>
          <w:bCs/>
        </w:rPr>
        <w:t>Clinical feature</w:t>
      </w:r>
      <w:r w:rsidR="008375FA" w:rsidRPr="008375FA">
        <w:rPr>
          <w:b/>
          <w:bCs/>
        </w:rPr>
        <w:t xml:space="preserve"> </w:t>
      </w:r>
      <w:r w:rsidR="008375FA" w:rsidRPr="009C693F">
        <w:rPr>
          <w:b/>
          <w:bCs/>
        </w:rPr>
        <w:t>prevalence for 3</w:t>
      </w:r>
      <w:r w:rsidR="0000149A" w:rsidRPr="009C693F">
        <w:rPr>
          <w:b/>
          <w:bCs/>
        </w:rPr>
        <w:t>8</w:t>
      </w:r>
      <w:r w:rsidR="008375FA" w:rsidRPr="009C693F">
        <w:rPr>
          <w:b/>
          <w:bCs/>
        </w:rPr>
        <w:t xml:space="preserve"> </w:t>
      </w:r>
      <w:r w:rsidR="00562656" w:rsidRPr="009C693F">
        <w:rPr>
          <w:b/>
          <w:bCs/>
        </w:rPr>
        <w:t>clinical features</w:t>
      </w:r>
      <w:r w:rsidR="008375FA" w:rsidRPr="009C693F">
        <w:rPr>
          <w:b/>
          <w:bCs/>
        </w:rPr>
        <w:t xml:space="preserve"> of </w:t>
      </w:r>
      <w:r w:rsidR="00675008" w:rsidRPr="009C693F">
        <w:rPr>
          <w:b/>
          <w:bCs/>
        </w:rPr>
        <w:t>tuberculosis</w:t>
      </w:r>
      <w:r w:rsidR="008375FA" w:rsidRPr="009C693F">
        <w:rPr>
          <w:b/>
          <w:bCs/>
        </w:rPr>
        <w:t xml:space="preserve"> in pregnancy.</w:t>
      </w:r>
    </w:p>
    <w:p w14:paraId="71A535FB" w14:textId="77777777" w:rsidR="008375FA" w:rsidRPr="009C693F" w:rsidRDefault="008375FA"/>
    <w:p w14:paraId="39FC561E" w14:textId="5A9F28F0" w:rsidR="008375FA" w:rsidRPr="009C693F" w:rsidRDefault="008375FA">
      <w:pPr>
        <w:rPr>
          <w:b/>
          <w:bCs/>
        </w:rPr>
      </w:pPr>
      <w:r w:rsidRPr="009C693F">
        <w:t xml:space="preserve">Table </w:t>
      </w:r>
      <w:r w:rsidR="001D718B" w:rsidRPr="009C693F">
        <w:t>S</w:t>
      </w:r>
      <w:r w:rsidRPr="009C693F">
        <w:t xml:space="preserve">1. </w:t>
      </w:r>
      <w:r w:rsidR="001D718B" w:rsidRPr="009C693F">
        <w:t>P</w:t>
      </w:r>
      <w:r w:rsidR="00535DF9" w:rsidRPr="009C693F">
        <w:t xml:space="preserve">revalence </w:t>
      </w:r>
      <w:r w:rsidR="004D2ED6" w:rsidRPr="009C693F">
        <w:t xml:space="preserve">of </w:t>
      </w:r>
      <w:r w:rsidR="00562656" w:rsidRPr="009C693F">
        <w:t>clinical features</w:t>
      </w:r>
      <w:r w:rsidR="004D2ED6" w:rsidRPr="009C693F">
        <w:t xml:space="preserve"> for </w:t>
      </w:r>
      <w:r w:rsidR="00675008" w:rsidRPr="009C693F">
        <w:t>tuberculosis</w:t>
      </w:r>
      <w:r w:rsidR="00535DF9" w:rsidRPr="009C693F">
        <w:t xml:space="preserve"> in pregnancy</w:t>
      </w:r>
      <w:r w:rsidR="004D2ED6" w:rsidRPr="009C693F">
        <w:t>,</w:t>
      </w:r>
      <w:r w:rsidRPr="009C693F">
        <w:rPr>
          <w:b/>
          <w:bCs/>
        </w:rPr>
        <w:t xml:space="preserve"> </w:t>
      </w:r>
      <w:r w:rsidR="004D2ED6" w:rsidRPr="009C693F">
        <w:t xml:space="preserve">ordered </w:t>
      </w:r>
      <w:r w:rsidR="00535DF9" w:rsidRPr="009C693F">
        <w:t>by number of reporting studies</w:t>
      </w:r>
      <w:r w:rsidRPr="009C693F">
        <w:t>.</w:t>
      </w:r>
    </w:p>
    <w:tbl>
      <w:tblPr>
        <w:tblStyle w:val="2"/>
        <w:tblW w:w="0" w:type="auto"/>
        <w:tblInd w:w="-8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56"/>
        <w:gridCol w:w="1034"/>
        <w:gridCol w:w="1168"/>
        <w:gridCol w:w="873"/>
        <w:gridCol w:w="969"/>
        <w:gridCol w:w="425"/>
        <w:gridCol w:w="936"/>
        <w:gridCol w:w="527"/>
        <w:gridCol w:w="463"/>
        <w:gridCol w:w="1034"/>
        <w:gridCol w:w="1011"/>
        <w:gridCol w:w="1013"/>
        <w:gridCol w:w="972"/>
        <w:gridCol w:w="425"/>
        <w:gridCol w:w="850"/>
        <w:gridCol w:w="478"/>
      </w:tblGrid>
      <w:tr w:rsidR="009C693F" w:rsidRPr="009C693F" w14:paraId="226304C8" w14:textId="77777777" w:rsidTr="00B74B1A">
        <w:trPr>
          <w:trHeight w:val="97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8F263" w14:textId="3F119B2D" w:rsidR="00FC47FB" w:rsidRPr="009C693F" w:rsidRDefault="00FC47FB">
            <w:pPr>
              <w:rPr>
                <w:sz w:val="15"/>
                <w:szCs w:val="15"/>
              </w:rPr>
            </w:pPr>
            <w:r w:rsidRPr="009C693F">
              <w:rPr>
                <w:b/>
                <w:sz w:val="15"/>
                <w:szCs w:val="15"/>
              </w:rPr>
              <w:t>Clinical feature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97A8A4" w14:textId="77777777" w:rsidR="00FC47FB" w:rsidRPr="009C693F" w:rsidRDefault="00FC47FB">
            <w:pPr>
              <w:rPr>
                <w:sz w:val="15"/>
                <w:szCs w:val="15"/>
              </w:rPr>
            </w:pPr>
            <w:r w:rsidRPr="009C693F">
              <w:rPr>
                <w:b/>
                <w:sz w:val="15"/>
                <w:szCs w:val="15"/>
              </w:rPr>
              <w:t>Number of reporting studies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2D6BE6" w14:textId="77777777" w:rsidR="00FC47FB" w:rsidRPr="009C693F" w:rsidRDefault="00FC47FB">
            <w:pPr>
              <w:rPr>
                <w:sz w:val="15"/>
                <w:szCs w:val="15"/>
              </w:rPr>
            </w:pPr>
            <w:r w:rsidRPr="009C693F">
              <w:rPr>
                <w:b/>
                <w:sz w:val="15"/>
                <w:szCs w:val="15"/>
              </w:rPr>
              <w:t>Number of studies reporting prevalence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C34C5" w14:textId="77777777" w:rsidR="00FC47FB" w:rsidRPr="009C693F" w:rsidRDefault="00FC47FB">
            <w:pPr>
              <w:rPr>
                <w:sz w:val="15"/>
                <w:szCs w:val="15"/>
              </w:rPr>
            </w:pPr>
            <w:r w:rsidRPr="009C693F">
              <w:rPr>
                <w:b/>
                <w:sz w:val="15"/>
                <w:szCs w:val="15"/>
              </w:rPr>
              <w:t>Prevalence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154EF" w14:textId="77777777" w:rsidR="00FC47FB" w:rsidRPr="009C693F" w:rsidRDefault="00FC47FB">
            <w:pPr>
              <w:rPr>
                <w:sz w:val="15"/>
                <w:szCs w:val="15"/>
              </w:rPr>
            </w:pPr>
            <w:r w:rsidRPr="009C693F">
              <w:rPr>
                <w:b/>
                <w:sz w:val="15"/>
                <w:szCs w:val="15"/>
              </w:rPr>
              <w:t>Confidence interval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46031" w14:textId="77777777" w:rsidR="00FC47FB" w:rsidRPr="009C693F" w:rsidRDefault="00FC47FB">
            <w:pPr>
              <w:rPr>
                <w:sz w:val="15"/>
                <w:szCs w:val="15"/>
              </w:rPr>
            </w:pPr>
            <w:r w:rsidRPr="009C693F">
              <w:rPr>
                <w:b/>
                <w:sz w:val="15"/>
                <w:szCs w:val="15"/>
              </w:rPr>
              <w:t>T</w:t>
            </w:r>
            <w:r w:rsidRPr="009C693F">
              <w:rPr>
                <w:b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B0BF1" w14:textId="77777777" w:rsidR="00FC47FB" w:rsidRPr="009C693F" w:rsidRDefault="00FC47FB">
            <w:pPr>
              <w:rPr>
                <w:sz w:val="15"/>
                <w:szCs w:val="15"/>
              </w:rPr>
            </w:pPr>
            <w:r w:rsidRPr="009C693F">
              <w:rPr>
                <w:b/>
                <w:sz w:val="15"/>
                <w:szCs w:val="15"/>
              </w:rPr>
              <w:t>Q</w:t>
            </w: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F61C14" w14:textId="77777777" w:rsidR="00FC47FB" w:rsidRPr="009C693F" w:rsidRDefault="00FC47FB">
            <w:pPr>
              <w:rPr>
                <w:sz w:val="15"/>
                <w:szCs w:val="15"/>
              </w:rPr>
            </w:pPr>
            <w:r w:rsidRPr="009C693F">
              <w:rPr>
                <w:b/>
                <w:sz w:val="15"/>
                <w:szCs w:val="15"/>
              </w:rPr>
              <w:t>Q p value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00B19" w14:textId="77777777" w:rsidR="00FC47FB" w:rsidRPr="009C693F" w:rsidRDefault="00FC47FB">
            <w:pPr>
              <w:rPr>
                <w:sz w:val="15"/>
                <w:szCs w:val="15"/>
              </w:rPr>
            </w:pPr>
            <w:r w:rsidRPr="009C693F">
              <w:rPr>
                <w:b/>
                <w:sz w:val="15"/>
                <w:szCs w:val="15"/>
              </w:rPr>
              <w:t>PTB only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6A423" w14:textId="77777777" w:rsidR="00FC47FB" w:rsidRPr="009C693F" w:rsidRDefault="00FC47FB">
            <w:pPr>
              <w:rPr>
                <w:sz w:val="15"/>
                <w:szCs w:val="15"/>
              </w:rPr>
            </w:pPr>
            <w:r w:rsidRPr="009C693F">
              <w:rPr>
                <w:b/>
                <w:sz w:val="15"/>
                <w:szCs w:val="15"/>
              </w:rPr>
              <w:t>Number of reporting studies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39554" w14:textId="77777777" w:rsidR="00FC47FB" w:rsidRPr="009C693F" w:rsidRDefault="00FC47FB">
            <w:pPr>
              <w:rPr>
                <w:sz w:val="15"/>
                <w:szCs w:val="15"/>
              </w:rPr>
            </w:pPr>
            <w:r w:rsidRPr="009C693F">
              <w:rPr>
                <w:b/>
                <w:sz w:val="15"/>
                <w:szCs w:val="15"/>
              </w:rPr>
              <w:t>Number of studies reporting prevalence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9A442" w14:textId="367436B3" w:rsidR="00FC47FB" w:rsidRPr="009C693F" w:rsidRDefault="00FC47FB">
            <w:pPr>
              <w:rPr>
                <w:sz w:val="15"/>
                <w:szCs w:val="15"/>
              </w:rPr>
            </w:pPr>
            <w:r w:rsidRPr="009C693F">
              <w:rPr>
                <w:b/>
                <w:sz w:val="15"/>
                <w:szCs w:val="15"/>
              </w:rPr>
              <w:t xml:space="preserve">Prevalence 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8F6B83" w14:textId="77777777" w:rsidR="00FC47FB" w:rsidRPr="009C693F" w:rsidRDefault="00FC47FB">
            <w:pPr>
              <w:rPr>
                <w:sz w:val="15"/>
                <w:szCs w:val="15"/>
              </w:rPr>
            </w:pPr>
            <w:r w:rsidRPr="009C693F">
              <w:rPr>
                <w:b/>
                <w:sz w:val="15"/>
                <w:szCs w:val="15"/>
              </w:rPr>
              <w:t>Confidence interval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C843E" w14:textId="77777777" w:rsidR="00FC47FB" w:rsidRPr="009C693F" w:rsidRDefault="00FC47FB">
            <w:pPr>
              <w:rPr>
                <w:sz w:val="15"/>
                <w:szCs w:val="15"/>
              </w:rPr>
            </w:pPr>
            <w:r w:rsidRPr="009C693F">
              <w:rPr>
                <w:b/>
                <w:sz w:val="15"/>
                <w:szCs w:val="15"/>
              </w:rPr>
              <w:t>T</w:t>
            </w:r>
            <w:r w:rsidRPr="009C693F">
              <w:rPr>
                <w:b/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09F78C" w14:textId="77777777" w:rsidR="00FC47FB" w:rsidRPr="009C693F" w:rsidRDefault="00FC47FB">
            <w:pPr>
              <w:rPr>
                <w:sz w:val="15"/>
                <w:szCs w:val="15"/>
              </w:rPr>
            </w:pPr>
            <w:r w:rsidRPr="009C693F">
              <w:rPr>
                <w:b/>
                <w:sz w:val="15"/>
                <w:szCs w:val="15"/>
              </w:rPr>
              <w:t>Q</w:t>
            </w: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6A721A" w14:textId="77777777" w:rsidR="00FC47FB" w:rsidRPr="009C693F" w:rsidRDefault="00FC47FB">
            <w:pPr>
              <w:rPr>
                <w:sz w:val="15"/>
                <w:szCs w:val="15"/>
              </w:rPr>
            </w:pPr>
            <w:r w:rsidRPr="009C693F">
              <w:rPr>
                <w:b/>
                <w:sz w:val="15"/>
                <w:szCs w:val="15"/>
              </w:rPr>
              <w:t>Q p value</w:t>
            </w:r>
          </w:p>
        </w:tc>
      </w:tr>
      <w:tr w:rsidR="009C693F" w:rsidRPr="009C693F" w14:paraId="58F04765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B35C9" w14:textId="77777777" w:rsidR="00FC47FB" w:rsidRPr="009C693F" w:rsidRDefault="00FC47FB">
            <w:pPr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Cough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B44A5" w14:textId="335D91BE" w:rsidR="00FC47FB" w:rsidRPr="009C693F" w:rsidRDefault="00CB3685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25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56BF9" w14:textId="48DC772D" w:rsidR="00FC47FB" w:rsidRPr="009C693F" w:rsidRDefault="00CB3685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22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A5A18" w14:textId="3E98BEA8" w:rsidR="00FC47FB" w:rsidRPr="009C693F" w:rsidRDefault="00FC47FB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0.6</w:t>
            </w:r>
            <w:r w:rsidR="00CB3685" w:rsidRPr="009C693F">
              <w:rPr>
                <w:sz w:val="16"/>
                <w:szCs w:val="16"/>
              </w:rPr>
              <w:t>8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F3472" w14:textId="2773D137" w:rsidR="00FC47FB" w:rsidRPr="009C693F" w:rsidRDefault="00FC47FB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0.</w:t>
            </w:r>
            <w:r w:rsidR="00CB3685" w:rsidRPr="009C693F">
              <w:rPr>
                <w:sz w:val="16"/>
                <w:szCs w:val="16"/>
              </w:rPr>
              <w:t>53</w:t>
            </w:r>
            <w:r w:rsidRPr="009C693F">
              <w:rPr>
                <w:sz w:val="16"/>
                <w:szCs w:val="16"/>
              </w:rPr>
              <w:t>, 0.</w:t>
            </w:r>
            <w:r w:rsidR="00CB3685" w:rsidRPr="009C693F">
              <w:rPr>
                <w:sz w:val="16"/>
                <w:szCs w:val="16"/>
              </w:rPr>
              <w:t>8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BB847" w14:textId="7BAA12E9" w:rsidR="00FC47FB" w:rsidRPr="009C693F" w:rsidRDefault="00FC47FB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0.1</w:t>
            </w:r>
            <w:r w:rsidR="00CB3685" w:rsidRPr="009C693F">
              <w:rPr>
                <w:sz w:val="16"/>
                <w:szCs w:val="16"/>
              </w:rPr>
              <w:t>2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E964D9" w14:textId="3E4FBAA9" w:rsidR="00FC47FB" w:rsidRPr="009C693F" w:rsidRDefault="00CB3685" w:rsidP="00B74B1A">
            <w:pPr>
              <w:jc w:val="center"/>
              <w:rPr>
                <w:sz w:val="16"/>
                <w:szCs w:val="16"/>
                <w:vertAlign w:val="superscript"/>
              </w:rPr>
            </w:pPr>
            <w:r w:rsidRPr="009C693F">
              <w:rPr>
                <w:sz w:val="16"/>
                <w:szCs w:val="16"/>
              </w:rPr>
              <w:t>1.50</w:t>
            </w:r>
            <w:r w:rsidR="00B74B1A" w:rsidRPr="009C693F">
              <w:rPr>
                <w:sz w:val="16"/>
                <w:szCs w:val="16"/>
              </w:rPr>
              <w:t>x10</w:t>
            </w:r>
            <w:r w:rsidR="00B74B1A" w:rsidRPr="009C693F">
              <w:rPr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CE7F46" w14:textId="77777777" w:rsidR="00FC47FB" w:rsidRPr="009C693F" w:rsidRDefault="00FC47FB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0.00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55AE0" w14:textId="77777777" w:rsidR="00FC47FB" w:rsidRPr="009C693F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C10ED" w14:textId="50AA7FBB" w:rsidR="00FC47FB" w:rsidRPr="009C693F" w:rsidRDefault="00FC47FB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1</w:t>
            </w:r>
            <w:r w:rsidR="00CB3685" w:rsidRPr="009C693F">
              <w:rPr>
                <w:sz w:val="16"/>
                <w:szCs w:val="16"/>
              </w:rPr>
              <w:t>4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22DDD" w14:textId="5EE4E71C" w:rsidR="00FC47FB" w:rsidRPr="009C693F" w:rsidRDefault="00CB3685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13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E646B" w14:textId="04DC140C" w:rsidR="00FC47FB" w:rsidRPr="009C693F" w:rsidRDefault="00FC47FB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0.</w:t>
            </w:r>
            <w:r w:rsidR="00CB3685" w:rsidRPr="009C693F">
              <w:rPr>
                <w:sz w:val="16"/>
                <w:szCs w:val="16"/>
              </w:rPr>
              <w:t>70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EF5115" w14:textId="0B1BA722" w:rsidR="00FC47FB" w:rsidRPr="009C693F" w:rsidRDefault="00FC47FB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0.</w:t>
            </w:r>
            <w:r w:rsidR="00CB3685" w:rsidRPr="009C693F">
              <w:rPr>
                <w:sz w:val="16"/>
                <w:szCs w:val="16"/>
              </w:rPr>
              <w:t>51</w:t>
            </w:r>
            <w:r w:rsidRPr="009C693F">
              <w:rPr>
                <w:sz w:val="16"/>
                <w:szCs w:val="16"/>
              </w:rPr>
              <w:t>, 0.</w:t>
            </w:r>
            <w:r w:rsidR="00CB3685" w:rsidRPr="009C693F">
              <w:rPr>
                <w:sz w:val="16"/>
                <w:szCs w:val="16"/>
              </w:rPr>
              <w:t>90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068844" w14:textId="51AC6A57" w:rsidR="00FC47FB" w:rsidRPr="009C693F" w:rsidRDefault="00FC47FB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0.1</w:t>
            </w:r>
            <w:r w:rsidR="00CB3685" w:rsidRPr="009C693F">
              <w:rPr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67949" w14:textId="561A4A05" w:rsidR="00FC47FB" w:rsidRPr="009C693F" w:rsidRDefault="00CB3685" w:rsidP="00B74B1A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8.00</w:t>
            </w:r>
            <w:r w:rsidR="00B74B1A" w:rsidRPr="009C693F">
              <w:rPr>
                <w:sz w:val="16"/>
                <w:szCs w:val="16"/>
              </w:rPr>
              <w:t xml:space="preserve"> x10</w:t>
            </w:r>
            <w:r w:rsidR="00B74B1A" w:rsidRPr="009C693F">
              <w:rPr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7C488" w14:textId="77777777" w:rsidR="00FC47FB" w:rsidRPr="009C693F" w:rsidRDefault="00FC47FB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0.00</w:t>
            </w:r>
          </w:p>
        </w:tc>
      </w:tr>
      <w:tr w:rsidR="009C693F" w:rsidRPr="009C693F" w14:paraId="58FE5C2D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138BF" w14:textId="77777777" w:rsidR="007E27DC" w:rsidRPr="009C693F" w:rsidRDefault="007E27DC">
            <w:pPr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Prior TB history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2AD4AB" w14:textId="77777777" w:rsidR="007E27DC" w:rsidRPr="009C693F" w:rsidRDefault="007E27DC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22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2DA9CB" w14:textId="77777777" w:rsidR="007E27DC" w:rsidRPr="009C693F" w:rsidRDefault="007E27DC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20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D7AC62" w14:textId="77777777" w:rsidR="007E27DC" w:rsidRPr="009C693F" w:rsidRDefault="007E27DC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0.31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FD0B10" w14:textId="77777777" w:rsidR="007E27DC" w:rsidRPr="009C693F" w:rsidRDefault="007E27DC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0.19, 0.4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9E2807" w14:textId="77777777" w:rsidR="007E27DC" w:rsidRPr="009C693F" w:rsidRDefault="007E27DC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0.07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24566" w14:textId="0AB202BC" w:rsidR="007E27DC" w:rsidRPr="009C693F" w:rsidRDefault="007E27DC" w:rsidP="00B74B1A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5.00</w:t>
            </w:r>
            <w:r w:rsidR="00B74B1A" w:rsidRPr="009C693F">
              <w:rPr>
                <w:sz w:val="16"/>
                <w:szCs w:val="16"/>
              </w:rPr>
              <w:t xml:space="preserve"> x10</w:t>
            </w:r>
            <w:r w:rsidR="00B74B1A" w:rsidRPr="009C693F">
              <w:rPr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D1E04" w14:textId="77777777" w:rsidR="007E27DC" w:rsidRPr="009C693F" w:rsidRDefault="007E27DC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0.00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55B22" w14:textId="77777777" w:rsidR="007E27DC" w:rsidRPr="009C693F" w:rsidRDefault="007E27DC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5D0B7" w14:textId="77777777" w:rsidR="007E27DC" w:rsidRPr="009C693F" w:rsidRDefault="007E27DC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13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4BA25" w14:textId="77777777" w:rsidR="007E27DC" w:rsidRPr="009C693F" w:rsidRDefault="007E27DC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12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60A16" w14:textId="77777777" w:rsidR="007E27DC" w:rsidRPr="009C693F" w:rsidRDefault="007E27DC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0.27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DD65F" w14:textId="77777777" w:rsidR="007E27DC" w:rsidRPr="009C693F" w:rsidRDefault="007E27DC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0.10, 0.44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E5AEF7" w14:textId="77777777" w:rsidR="007E27DC" w:rsidRPr="009C693F" w:rsidRDefault="007E27DC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0.09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75F2E7" w14:textId="3A3AF11F" w:rsidR="007E27DC" w:rsidRPr="009C693F" w:rsidRDefault="007E27DC" w:rsidP="00B74B1A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6.67</w:t>
            </w:r>
            <w:r w:rsidR="00B74B1A" w:rsidRPr="009C693F">
              <w:rPr>
                <w:sz w:val="16"/>
                <w:szCs w:val="16"/>
              </w:rPr>
              <w:t xml:space="preserve"> x10</w:t>
            </w:r>
            <w:r w:rsidR="00B74B1A" w:rsidRPr="009C693F">
              <w:rPr>
                <w:sz w:val="16"/>
                <w:szCs w:val="16"/>
                <w:vertAlign w:val="superscript"/>
              </w:rPr>
              <w:t>11</w:t>
            </w: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F4521A" w14:textId="77777777" w:rsidR="007E27DC" w:rsidRPr="009C693F" w:rsidRDefault="007E27DC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0.00</w:t>
            </w:r>
          </w:p>
        </w:tc>
      </w:tr>
      <w:tr w:rsidR="009C693F" w:rsidRPr="009C693F" w14:paraId="4883576A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EFC091" w14:textId="77777777" w:rsidR="00FC47FB" w:rsidRPr="009C693F" w:rsidRDefault="00FC47FB">
            <w:pPr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Fever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B2A1B" w14:textId="02C84883" w:rsidR="00FC47FB" w:rsidRPr="009C693F" w:rsidRDefault="009A61D2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21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B26D3" w14:textId="46AE4A72" w:rsidR="00FC47FB" w:rsidRPr="009C693F" w:rsidRDefault="009A61D2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18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EFAF6A" w14:textId="1DA5FB63" w:rsidR="00FC47FB" w:rsidRPr="009C693F" w:rsidRDefault="00FC47FB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0.</w:t>
            </w:r>
            <w:r w:rsidR="009A61D2" w:rsidRPr="009C693F">
              <w:rPr>
                <w:sz w:val="16"/>
                <w:szCs w:val="16"/>
              </w:rPr>
              <w:t>46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93F9D" w14:textId="62CD1543" w:rsidR="00FC47FB" w:rsidRPr="009C693F" w:rsidRDefault="00FC47FB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0.</w:t>
            </w:r>
            <w:r w:rsidR="009A61D2" w:rsidRPr="009C693F">
              <w:rPr>
                <w:sz w:val="16"/>
                <w:szCs w:val="16"/>
              </w:rPr>
              <w:t>29</w:t>
            </w:r>
            <w:r w:rsidRPr="009C693F">
              <w:rPr>
                <w:sz w:val="16"/>
                <w:szCs w:val="16"/>
              </w:rPr>
              <w:t>, 0.</w:t>
            </w:r>
            <w:r w:rsidR="009A61D2" w:rsidRPr="009C693F">
              <w:rPr>
                <w:sz w:val="16"/>
                <w:szCs w:val="16"/>
              </w:rPr>
              <w:t>6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A3629" w14:textId="77D3E715" w:rsidR="00FC47FB" w:rsidRPr="009C693F" w:rsidRDefault="00FC47FB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0.</w:t>
            </w:r>
            <w:r w:rsidR="009A61D2" w:rsidRPr="009C693F">
              <w:rPr>
                <w:sz w:val="16"/>
                <w:szCs w:val="16"/>
              </w:rPr>
              <w:t>13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7CB1B6" w14:textId="409098C1" w:rsidR="00FC47FB" w:rsidRPr="009C693F" w:rsidRDefault="009A61D2" w:rsidP="00B74B1A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1.33</w:t>
            </w:r>
            <w:r w:rsidR="00B74B1A" w:rsidRPr="009C693F">
              <w:rPr>
                <w:sz w:val="16"/>
                <w:szCs w:val="16"/>
              </w:rPr>
              <w:t xml:space="preserve"> x10</w:t>
            </w:r>
            <w:r w:rsidR="00B74B1A" w:rsidRPr="009C693F">
              <w:rPr>
                <w:sz w:val="16"/>
                <w:szCs w:val="16"/>
                <w:vertAlign w:val="superscript"/>
              </w:rPr>
              <w:t>12</w:t>
            </w: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A85C1" w14:textId="77777777" w:rsidR="00FC47FB" w:rsidRPr="009C693F" w:rsidRDefault="00FC47FB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0.00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AA39DF" w14:textId="77777777" w:rsidR="00FC47FB" w:rsidRPr="009C693F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AE40D" w14:textId="7B6EE3D0" w:rsidR="00FC47FB" w:rsidRPr="009C693F" w:rsidRDefault="00A03A12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9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B7781" w14:textId="2C3696D9" w:rsidR="00FC47FB" w:rsidRPr="009C693F" w:rsidRDefault="00A03A12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9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54D59" w14:textId="0FC16070" w:rsidR="00FC47FB" w:rsidRPr="009C693F" w:rsidRDefault="00FC47FB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0.</w:t>
            </w:r>
            <w:r w:rsidR="00A03A12" w:rsidRPr="009C693F">
              <w:rPr>
                <w:sz w:val="16"/>
                <w:szCs w:val="16"/>
              </w:rPr>
              <w:t>25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653D7B" w14:textId="622FBCB3" w:rsidR="00FC47FB" w:rsidRPr="009C693F" w:rsidRDefault="00FC47FB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0.</w:t>
            </w:r>
            <w:r w:rsidR="00A03A12" w:rsidRPr="009C693F">
              <w:rPr>
                <w:sz w:val="16"/>
                <w:szCs w:val="16"/>
              </w:rPr>
              <w:t>11</w:t>
            </w:r>
            <w:r w:rsidRPr="009C693F">
              <w:rPr>
                <w:sz w:val="16"/>
                <w:szCs w:val="16"/>
              </w:rPr>
              <w:t>, 0.</w:t>
            </w:r>
            <w:r w:rsidR="00A03A12" w:rsidRPr="009C693F">
              <w:rPr>
                <w:sz w:val="16"/>
                <w:szCs w:val="16"/>
              </w:rPr>
              <w:t>39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44B9D" w14:textId="75AB2B37" w:rsidR="00FC47FB" w:rsidRPr="009C693F" w:rsidRDefault="00FC47FB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0.0</w:t>
            </w:r>
            <w:r w:rsidR="00A03A12" w:rsidRPr="009C693F">
              <w:rPr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0574CB" w14:textId="232C2DC2" w:rsidR="00FC47FB" w:rsidRPr="009C693F" w:rsidRDefault="00A03A12" w:rsidP="00B74B1A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87.27</w:t>
            </w: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E5069" w14:textId="77777777" w:rsidR="00FC47FB" w:rsidRPr="009C693F" w:rsidRDefault="00FC47FB" w:rsidP="00562656">
            <w:pPr>
              <w:jc w:val="center"/>
              <w:rPr>
                <w:sz w:val="16"/>
                <w:szCs w:val="16"/>
              </w:rPr>
            </w:pPr>
            <w:r w:rsidRPr="009C693F">
              <w:rPr>
                <w:sz w:val="16"/>
                <w:szCs w:val="16"/>
              </w:rPr>
              <w:t>0.00</w:t>
            </w:r>
          </w:p>
        </w:tc>
      </w:tr>
      <w:tr w:rsidR="00B74B1A" w14:paraId="2254D736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44EF6" w14:textId="77777777" w:rsidR="00FC47FB" w:rsidRPr="00492573" w:rsidRDefault="00FC47FB">
            <w:pPr>
              <w:rPr>
                <w:sz w:val="16"/>
                <w:szCs w:val="16"/>
              </w:rPr>
            </w:pPr>
            <w:r w:rsidRPr="00492573">
              <w:rPr>
                <w:sz w:val="16"/>
                <w:szCs w:val="16"/>
              </w:rPr>
              <w:t>Weight loss/absence of weight gain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260856" w14:textId="1D91CDF7" w:rsidR="00FC47FB" w:rsidRPr="00492573" w:rsidRDefault="00FC47FB" w:rsidP="00562656">
            <w:pPr>
              <w:jc w:val="center"/>
              <w:rPr>
                <w:sz w:val="16"/>
                <w:szCs w:val="16"/>
              </w:rPr>
            </w:pPr>
            <w:r w:rsidRPr="00492573">
              <w:rPr>
                <w:sz w:val="16"/>
                <w:szCs w:val="16"/>
              </w:rPr>
              <w:t>1</w:t>
            </w:r>
            <w:r w:rsidR="007303BE" w:rsidRPr="00492573">
              <w:rPr>
                <w:sz w:val="16"/>
                <w:szCs w:val="16"/>
              </w:rPr>
              <w:t>7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1AA456" w14:textId="19AEEBFC" w:rsidR="00FC47FB" w:rsidRPr="00492573" w:rsidRDefault="007303BE" w:rsidP="00562656">
            <w:pPr>
              <w:jc w:val="center"/>
              <w:rPr>
                <w:sz w:val="16"/>
                <w:szCs w:val="16"/>
              </w:rPr>
            </w:pPr>
            <w:r w:rsidRPr="00492573">
              <w:rPr>
                <w:sz w:val="16"/>
                <w:szCs w:val="16"/>
              </w:rPr>
              <w:t>14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8B8875" w14:textId="7EF651B8" w:rsidR="00FC47FB" w:rsidRPr="00492573" w:rsidRDefault="00FC47FB" w:rsidP="00562656">
            <w:pPr>
              <w:jc w:val="center"/>
              <w:rPr>
                <w:sz w:val="16"/>
                <w:szCs w:val="16"/>
              </w:rPr>
            </w:pPr>
            <w:r w:rsidRPr="00492573">
              <w:rPr>
                <w:sz w:val="16"/>
                <w:szCs w:val="16"/>
              </w:rPr>
              <w:t>0.</w:t>
            </w:r>
            <w:r w:rsidR="007303BE" w:rsidRPr="00492573">
              <w:rPr>
                <w:sz w:val="16"/>
                <w:szCs w:val="16"/>
              </w:rPr>
              <w:t>28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EC95A" w14:textId="21FE6398" w:rsidR="00FC47FB" w:rsidRPr="00492573" w:rsidRDefault="00FC47FB" w:rsidP="00562656">
            <w:pPr>
              <w:jc w:val="center"/>
              <w:rPr>
                <w:sz w:val="16"/>
                <w:szCs w:val="16"/>
              </w:rPr>
            </w:pPr>
            <w:r w:rsidRPr="00492573">
              <w:rPr>
                <w:sz w:val="16"/>
                <w:szCs w:val="16"/>
              </w:rPr>
              <w:t>0.</w:t>
            </w:r>
            <w:r w:rsidR="007303BE" w:rsidRPr="00492573">
              <w:rPr>
                <w:sz w:val="16"/>
                <w:szCs w:val="16"/>
              </w:rPr>
              <w:t>13</w:t>
            </w:r>
            <w:r w:rsidRPr="00492573">
              <w:rPr>
                <w:sz w:val="16"/>
                <w:szCs w:val="16"/>
              </w:rPr>
              <w:t>, 0.</w:t>
            </w:r>
            <w:r w:rsidR="007303BE" w:rsidRPr="00492573">
              <w:rPr>
                <w:sz w:val="16"/>
                <w:szCs w:val="16"/>
              </w:rPr>
              <w:t>4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F4D5F" w14:textId="148DE3C0" w:rsidR="00FC47FB" w:rsidRPr="00492573" w:rsidRDefault="00FC47FB" w:rsidP="00562656">
            <w:pPr>
              <w:jc w:val="center"/>
              <w:rPr>
                <w:sz w:val="16"/>
                <w:szCs w:val="16"/>
              </w:rPr>
            </w:pPr>
            <w:r w:rsidRPr="00492573">
              <w:rPr>
                <w:sz w:val="16"/>
                <w:szCs w:val="16"/>
              </w:rPr>
              <w:t>0.</w:t>
            </w:r>
            <w:r w:rsidR="007303BE" w:rsidRPr="00492573">
              <w:rPr>
                <w:sz w:val="16"/>
                <w:szCs w:val="16"/>
              </w:rPr>
              <w:t>07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820E2" w14:textId="40986394" w:rsidR="00FC47FB" w:rsidRPr="00492573" w:rsidRDefault="007303BE" w:rsidP="00B74B1A">
            <w:pPr>
              <w:jc w:val="center"/>
              <w:rPr>
                <w:sz w:val="16"/>
                <w:szCs w:val="16"/>
              </w:rPr>
            </w:pPr>
            <w:r w:rsidRPr="00492573">
              <w:rPr>
                <w:sz w:val="16"/>
                <w:szCs w:val="16"/>
              </w:rPr>
              <w:t>286.08</w:t>
            </w: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A2631A" w14:textId="77777777" w:rsidR="00FC47FB" w:rsidRPr="00492573" w:rsidRDefault="00FC47FB" w:rsidP="00562656">
            <w:pPr>
              <w:jc w:val="center"/>
              <w:rPr>
                <w:sz w:val="16"/>
                <w:szCs w:val="16"/>
              </w:rPr>
            </w:pPr>
            <w:r w:rsidRPr="00492573">
              <w:rPr>
                <w:sz w:val="16"/>
                <w:szCs w:val="16"/>
              </w:rPr>
              <w:t>0.00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0D6F3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0327E2" w14:textId="60C439AB" w:rsidR="00FC47FB" w:rsidRDefault="007303BE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DC964" w14:textId="0E91F62B" w:rsidR="00FC47FB" w:rsidRDefault="007303BE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DB9C61" w14:textId="212924FD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7303BE">
              <w:rPr>
                <w:sz w:val="16"/>
                <w:szCs w:val="16"/>
              </w:rPr>
              <w:t>35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B1D2A" w14:textId="131BDA68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7303BE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, 0.</w:t>
            </w:r>
            <w:r w:rsidR="007303BE">
              <w:rPr>
                <w:sz w:val="16"/>
                <w:szCs w:val="16"/>
              </w:rPr>
              <w:t>56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6AAB9F" w14:textId="69D5B204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7303BE">
              <w:rPr>
                <w:sz w:val="16"/>
                <w:szCs w:val="16"/>
              </w:rPr>
              <w:t>1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46EB05" w14:textId="085BB179" w:rsidR="00FC47FB" w:rsidRDefault="007303BE" w:rsidP="00B74B1A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7.07</w:t>
            </w: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B30D31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 w:rsidR="00B74B1A" w14:paraId="65AED2DA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D0E4F8" w14:textId="77777777" w:rsidR="00FC47FB" w:rsidRDefault="00FC47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ght sweats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CDA56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0B95C" w14:textId="2D4E8406" w:rsidR="00FC47FB" w:rsidRDefault="00E624D8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0731C2" w14:textId="780FC593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E624D8">
              <w:rPr>
                <w:sz w:val="16"/>
                <w:szCs w:val="16"/>
              </w:rPr>
              <w:t>30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CADA1" w14:textId="5950D21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E624D8">
              <w:rPr>
                <w:sz w:val="16"/>
                <w:szCs w:val="16"/>
              </w:rPr>
              <w:t>14</w:t>
            </w:r>
            <w:r>
              <w:rPr>
                <w:sz w:val="16"/>
                <w:szCs w:val="16"/>
              </w:rPr>
              <w:t>, 0.</w:t>
            </w:r>
            <w:r w:rsidR="00E624D8">
              <w:rPr>
                <w:sz w:val="16"/>
                <w:szCs w:val="16"/>
              </w:rPr>
              <w:t>47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DBE46" w14:textId="56F474BF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  <w:r w:rsidR="00E624D8">
              <w:rPr>
                <w:sz w:val="16"/>
                <w:szCs w:val="16"/>
              </w:rPr>
              <w:t>6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295387" w14:textId="04E67A5B" w:rsidR="00FC47FB" w:rsidRDefault="00E624D8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.23</w:t>
            </w: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76428D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E3F343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F83B97" w14:textId="64D1922E" w:rsidR="00FC47FB" w:rsidRDefault="00E624D8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2D90F" w14:textId="30A38634" w:rsidR="00FC47FB" w:rsidRDefault="00E624D8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49FE7" w14:textId="7869FC91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E624D8">
              <w:rPr>
                <w:sz w:val="16"/>
                <w:szCs w:val="16"/>
              </w:rPr>
              <w:t>31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A74F11" w14:textId="49BEA6F4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 w:rsidR="00E624D8">
              <w:rPr>
                <w:sz w:val="16"/>
                <w:szCs w:val="16"/>
              </w:rPr>
              <w:t>11</w:t>
            </w:r>
            <w:r>
              <w:rPr>
                <w:sz w:val="16"/>
                <w:szCs w:val="16"/>
              </w:rPr>
              <w:t>, 0.</w:t>
            </w:r>
            <w:r w:rsidR="00E624D8">
              <w:rPr>
                <w:sz w:val="16"/>
                <w:szCs w:val="16"/>
              </w:rPr>
              <w:t>5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90F31A" w14:textId="52078420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  <w:r w:rsidR="00E624D8">
              <w:rPr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CB0191" w14:textId="3F95F745" w:rsidR="00FC47FB" w:rsidRDefault="00E624D8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.98</w:t>
            </w: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07D857" w14:textId="52F53C82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</w:t>
            </w:r>
            <w:r w:rsidR="00E624D8">
              <w:rPr>
                <w:sz w:val="16"/>
                <w:szCs w:val="16"/>
              </w:rPr>
              <w:t>0</w:t>
            </w:r>
          </w:p>
        </w:tc>
      </w:tr>
      <w:tr w:rsidR="00B74B1A" w14:paraId="7ABBD730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BEA02" w14:textId="77777777" w:rsidR="00FC47FB" w:rsidRDefault="00FC47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ry of close TB contact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AD3AD9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774DD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629F3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41A0F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, 0.34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86F91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CD767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.25</w:t>
            </w: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0806E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BD919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C46575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74F706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85A4D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CEFAD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, 0.4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338010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4B2D6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.35</w:t>
            </w: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0DB174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 w:rsidR="00B74B1A" w14:paraId="01CDDED3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A7E11" w14:textId="77777777" w:rsidR="007E27DC" w:rsidRDefault="007E2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emoptysis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535022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35E8DD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34F30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1A34D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, 0.26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2AA06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174FC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59</w:t>
            </w: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41A1FD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05AD3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92A6B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3D1594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185EA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2B2FDB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, 0.2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D7DA32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A90C0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.43</w:t>
            </w: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EFCE65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 w:rsidR="00B74B1A" w14:paraId="749BE141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014A7" w14:textId="77777777" w:rsidR="007E27DC" w:rsidRDefault="007E2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utum production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E5483F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18336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37EDE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6D2BB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, 0.89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F1FBC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8133EF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.99</w:t>
            </w: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219FC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9BC14B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5357E6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003EC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8347D4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77AB6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, 0.85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B8B21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56A3A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30</w:t>
            </w: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8E2A6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 w:rsidR="00B74B1A" w14:paraId="353362D1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64C8F2" w14:textId="77777777" w:rsidR="007E27DC" w:rsidRDefault="007E2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rtness of breath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DDEEE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E2355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FE49AC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D2481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, 0.8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E1440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B953F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.12</w:t>
            </w: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95BFE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5AEB66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596E0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9DBBB" w14:textId="77777777" w:rsidR="007E27DC" w:rsidRPr="00AF4B65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EF4BEF" w14:textId="77777777" w:rsidR="007E27DC" w:rsidRPr="00AF4B65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0CFBD" w14:textId="77777777" w:rsidR="007E27DC" w:rsidRPr="00AF4B65" w:rsidRDefault="007E27DC" w:rsidP="00562656">
            <w:pPr>
              <w:jc w:val="center"/>
              <w:rPr>
                <w:sz w:val="16"/>
                <w:szCs w:val="16"/>
              </w:rPr>
            </w:pPr>
            <w:r w:rsidRPr="00AF4B65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5</w:t>
            </w:r>
            <w:r w:rsidRPr="00AF4B6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8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6E5D2E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F9672E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.44</w:t>
            </w: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835C4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 w:rsidR="00B74B1A" w14:paraId="1E864153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BD4FBF" w14:textId="77777777" w:rsidR="005F3F83" w:rsidRDefault="005F3F83" w:rsidP="005F3F8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ory of known TB exposure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A924BB" w14:textId="11B4A6F1" w:rsidR="005F3F83" w:rsidRDefault="005F3F83" w:rsidP="005F3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F30BAC" w14:textId="59DB0539" w:rsidR="005F3F83" w:rsidRDefault="005F3F83" w:rsidP="005F3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71488" w14:textId="3809D594" w:rsidR="005F3F83" w:rsidRDefault="005F3F83" w:rsidP="005F3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B7F05" w14:textId="18F3E5D2" w:rsidR="005F3F83" w:rsidRDefault="005F3F83" w:rsidP="005F3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, 0.59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4C5F3" w14:textId="0F82EAB3" w:rsidR="005F3F83" w:rsidRDefault="005F3F83" w:rsidP="005F3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ABAAB" w14:textId="14A1E8D7" w:rsidR="005F3F83" w:rsidRDefault="005F3F83" w:rsidP="005F3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4</w:t>
            </w: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7FF3A" w14:textId="41BB202A" w:rsidR="005F3F83" w:rsidRDefault="005F3F83" w:rsidP="005F3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070405" w14:textId="77777777" w:rsidR="005F3F83" w:rsidRDefault="005F3F83" w:rsidP="005F3F83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23D9D" w14:textId="1B3B9874" w:rsidR="005F3F83" w:rsidRDefault="005F3F83" w:rsidP="005F3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27BF0" w14:textId="37F2B863" w:rsidR="005F3F83" w:rsidRDefault="005F3F83" w:rsidP="005F3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43E17" w14:textId="02893466" w:rsidR="005F3F83" w:rsidRDefault="005F3F83" w:rsidP="005F3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EA742" w14:textId="332D37EC" w:rsidR="005F3F83" w:rsidRDefault="005F3F83" w:rsidP="005F3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, 0.59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739199" w14:textId="3D172123" w:rsidR="005F3F83" w:rsidRDefault="005F3F83" w:rsidP="005F3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55D58" w14:textId="4635C383" w:rsidR="005F3F83" w:rsidRDefault="005F3F83" w:rsidP="005F3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4</w:t>
            </w: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ACCBC" w14:textId="17D1A6B2" w:rsidR="005F3F83" w:rsidRDefault="005F3F83" w:rsidP="005F3F8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</w:tr>
      <w:tr w:rsidR="00B74B1A" w14:paraId="59220B80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10D3FB" w14:textId="77777777" w:rsidR="007E27DC" w:rsidRDefault="007E27DC" w:rsidP="00C36457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ymptomatic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108AC" w14:textId="77777777" w:rsidR="007E27DC" w:rsidRDefault="007E27DC" w:rsidP="00C364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662B5" w14:textId="77777777" w:rsidR="007E27DC" w:rsidRDefault="007E27DC" w:rsidP="00C364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95AABE" w14:textId="77777777" w:rsidR="007E27DC" w:rsidRDefault="007E27DC" w:rsidP="00C364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C437ED" w14:textId="77777777" w:rsidR="007E27DC" w:rsidRDefault="007E27DC" w:rsidP="00C364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,0.9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2776F" w14:textId="77777777" w:rsidR="007E27DC" w:rsidRDefault="007E27DC" w:rsidP="00C364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CAC39" w14:textId="77777777" w:rsidR="007E27DC" w:rsidRDefault="007E27DC" w:rsidP="00C364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7.50</w:t>
            </w: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7EAD0" w14:textId="77777777" w:rsidR="007E27DC" w:rsidRDefault="007E27DC" w:rsidP="00C364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F7FAD0" w14:textId="77777777" w:rsidR="007E27DC" w:rsidRDefault="007E27DC" w:rsidP="00C3645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5DE1D2" w14:textId="77777777" w:rsidR="007E27DC" w:rsidRDefault="007E27DC" w:rsidP="00C364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CEA44" w14:textId="77777777" w:rsidR="007E27DC" w:rsidRDefault="007E27DC" w:rsidP="00C364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3F64B" w14:textId="77777777" w:rsidR="007E27DC" w:rsidRDefault="007E27DC" w:rsidP="00C364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C56F7" w14:textId="77777777" w:rsidR="007E27DC" w:rsidRPr="008375FA" w:rsidRDefault="007E27DC" w:rsidP="00C364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,0.9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112A8" w14:textId="77777777" w:rsidR="007E27DC" w:rsidRDefault="007E27DC" w:rsidP="00C364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057C9A" w14:textId="77777777" w:rsidR="007E27DC" w:rsidRDefault="007E27DC" w:rsidP="00C364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7.50</w:t>
            </w: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9FFAA" w14:textId="77777777" w:rsidR="007E27DC" w:rsidRDefault="007E27DC" w:rsidP="00C3645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 w:rsidR="00B74B1A" w14:paraId="2BBE3000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158B8" w14:textId="77777777" w:rsidR="007E27DC" w:rsidRDefault="007E2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tigue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55A44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4D139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B4E8C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813EB4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, 0.82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4F642C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2AB38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7.47</w:t>
            </w: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2F8F3C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6CF6F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A0989C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0B76DB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DB95C3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D2A64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, 0.72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1FFBEB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104C0D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3</w:t>
            </w: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254DC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</w:t>
            </w:r>
          </w:p>
        </w:tc>
      </w:tr>
      <w:tr w:rsidR="00B74B1A" w14:paraId="16B5E66D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7F76F" w14:textId="77777777" w:rsidR="007E27DC" w:rsidRDefault="007E2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adache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DC53EF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CE657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6D94D0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3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F2B70B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, 0.4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505C7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9B629C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2C0CD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6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4B7946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85590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7734B4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2DAA7D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F27A16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2A7CA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BA55B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37E03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</w:p>
        </w:tc>
      </w:tr>
      <w:tr w:rsidR="00B74B1A" w14:paraId="7C2C0F54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90919B" w14:textId="77777777" w:rsidR="007E27DC" w:rsidRDefault="007E2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ss of appetite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ECF76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9A7C7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0642D3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3E8813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, 0.85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6F834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C9851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57</w:t>
            </w: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C2276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2C3D6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FC0B5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0C309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06FD99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B9B70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, 0.94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7151E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81FC70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8</w:t>
            </w: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E14AE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</w:tr>
      <w:tr w:rsidR="00B74B1A" w14:paraId="2E9295C4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1230F" w14:textId="77777777" w:rsidR="00FC47FB" w:rsidRDefault="00FC47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mphadenopathy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CAB7F0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F4296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F94B25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4B644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, 0.0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110CA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3DF72A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FE1AB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14E0A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BA547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609838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45521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2A93C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, 0.0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2318E4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7EE894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D3214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</w:tr>
      <w:tr w:rsidR="00B74B1A" w14:paraId="309AED17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6BF49F" w14:textId="77777777" w:rsidR="007E27DC" w:rsidRDefault="007E27DC" w:rsidP="00EB241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st pain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452A6" w14:textId="77777777" w:rsidR="007E27DC" w:rsidRDefault="007E27DC" w:rsidP="00EB24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339E73" w14:textId="77777777" w:rsidR="007E27DC" w:rsidRDefault="007E27DC" w:rsidP="00EB24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5243DF" w14:textId="77777777" w:rsidR="007E27DC" w:rsidRPr="00FC47FB" w:rsidRDefault="007E27DC" w:rsidP="00EB24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028E4A" w14:textId="77777777" w:rsidR="007E27DC" w:rsidRDefault="007E27DC" w:rsidP="00EB24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, 0.49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98347" w14:textId="77777777" w:rsidR="007E27DC" w:rsidRDefault="007E27DC" w:rsidP="00EB24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DFED3" w14:textId="77777777" w:rsidR="007E27DC" w:rsidRDefault="007E27DC" w:rsidP="00EB24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5E229" w14:textId="77777777" w:rsidR="007E27DC" w:rsidRDefault="007E27DC" w:rsidP="00EB24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1FBF6" w14:textId="77777777" w:rsidR="007E27DC" w:rsidRDefault="007E27DC" w:rsidP="00EB241F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BE7A0" w14:textId="77777777" w:rsidR="007E27DC" w:rsidRDefault="007E27DC" w:rsidP="00EB24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1EE78" w14:textId="77777777" w:rsidR="007E27DC" w:rsidRDefault="007E27DC" w:rsidP="00EB24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6497C" w14:textId="77777777" w:rsidR="007E27DC" w:rsidRDefault="007E27DC" w:rsidP="00EB24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EDF65B" w14:textId="77777777" w:rsidR="007E27DC" w:rsidRDefault="007E27DC" w:rsidP="00EB24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, 0.49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0F8DF" w14:textId="77777777" w:rsidR="007E27DC" w:rsidRDefault="007E27DC" w:rsidP="00EB24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84792" w14:textId="77777777" w:rsidR="007E27DC" w:rsidRDefault="007E27DC" w:rsidP="00EB24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4E8D99" w14:textId="77777777" w:rsidR="007E27DC" w:rsidRDefault="007E27DC" w:rsidP="00EB241F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</w:tr>
      <w:tr w:rsidR="00B74B1A" w14:paraId="1C54CB9E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C9AAC8" w14:textId="77777777" w:rsidR="007E27DC" w:rsidRDefault="007E2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Altered sensorium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A96718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E4AC2F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AE54D9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9F781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, 0.53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8CE47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E5F65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</w:t>
            </w: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E8B39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FC1E8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E9D9A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0D8E2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D624B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0AB64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2BF47E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4F6574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F4119F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</w:p>
        </w:tc>
      </w:tr>
      <w:tr w:rsidR="00B74B1A" w14:paraId="4510BB2D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B8766F" w14:textId="77777777" w:rsidR="00FC47FB" w:rsidRDefault="00FC47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izures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46BEB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CD1048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80E7B" w14:textId="58D77C8B" w:rsidR="00FC47FB" w:rsidRPr="00FC47FB" w:rsidRDefault="00FC47FB" w:rsidP="00562656">
            <w:pPr>
              <w:jc w:val="center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F03370" w14:textId="4A5123D1" w:rsidR="00FC47FB" w:rsidRPr="008375FA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, 1.00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236B6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9DAF5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C19FC6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B66AA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E6BA3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B42AED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1A6C2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7470E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DB11D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9074E2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E0E9A8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</w:tr>
      <w:tr w:rsidR="00B74B1A" w14:paraId="084198FB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82DA98" w14:textId="77777777" w:rsidR="00FC47FB" w:rsidRDefault="00FC47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aise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8FCDF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9B008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74DED" w14:textId="11D54364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</w:t>
            </w:r>
            <w:r>
              <w:rPr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B5670C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, 0.21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3F0B0E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97EDCD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8AC9E2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FB8F8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7E213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8E6E4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5EFE5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10215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298398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A3F40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95CB5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</w:tr>
      <w:tr w:rsidR="00B74B1A" w14:paraId="71E11162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E4F1FD" w14:textId="77777777" w:rsidR="007E27DC" w:rsidRDefault="007E27D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ginal bleeding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45ED7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70F1B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B7711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3B579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, 0.8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95A4D2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E0D92A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F80809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90AC7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FF2F09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BC55B2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3056F1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44E1E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B5A465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0AC2D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A335C" w14:textId="77777777" w:rsidR="007E27DC" w:rsidRDefault="007E27DC" w:rsidP="00562656">
            <w:pPr>
              <w:jc w:val="center"/>
              <w:rPr>
                <w:sz w:val="16"/>
                <w:szCs w:val="16"/>
              </w:rPr>
            </w:pPr>
          </w:p>
        </w:tc>
      </w:tr>
      <w:tr w:rsidR="00B74B1A" w14:paraId="2463ACBE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67542" w14:textId="77777777" w:rsidR="00FC47FB" w:rsidRDefault="00FC47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ills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ED5AC3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BFD95B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597930" w14:textId="16E91329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  <w:r>
              <w:rPr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AE4DA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, 0.50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A64CD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79CBA4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60AC7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8309C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DB2FB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D806A6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904F12" w14:textId="1A00DEB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</w:t>
            </w:r>
            <w:r>
              <w:rPr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6496B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, 0.50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B6C95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15A61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A53BAB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</w:tr>
      <w:tr w:rsidR="00B74B1A" w14:paraId="20B96321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6C32D" w14:textId="77777777" w:rsidR="00FC47FB" w:rsidRDefault="00FC47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nkle swelling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A5A22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C09A72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1ADE90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D8FE33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CB3BB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A7F888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F64CF3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2F46C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97ADAD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EE8289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5F6AB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4DB07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43A4BD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13B09D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B5B96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</w:tr>
      <w:tr w:rsidR="00B74B1A" w14:paraId="29FB10E4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CA263" w14:textId="77777777" w:rsidR="00FC47FB" w:rsidRDefault="00FC47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and joint pain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8E68AF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2EEAB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BBB3F" w14:textId="09638881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B1EFA" w14:textId="38C968B0" w:rsidR="00FC47FB" w:rsidRPr="00005949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, 1.00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0346A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786F2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0D3D8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8BEED2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55B0C1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6A9403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652CFC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B7D84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8AECC0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93347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1071B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</w:tr>
      <w:tr w:rsidR="00B74B1A" w14:paraId="7B04DF6E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C3CEFA" w14:textId="77777777" w:rsidR="00FC47FB" w:rsidRDefault="00FC47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rtility issues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E7FF9F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65673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E5CB42" w14:textId="70F30E26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B38E6D" w14:textId="688A6F32" w:rsidR="00FC47FB" w:rsidRPr="008375FA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, 1.00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BB135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7A0E47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829356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B000B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D6982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656CF4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2C8E5B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E1272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F69401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98B61F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F68E0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</w:tr>
      <w:tr w:rsidR="00B74B1A" w14:paraId="1F80CFC5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C793F" w14:textId="77777777" w:rsidR="00FC47FB" w:rsidRDefault="00FC47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welling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42A25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1B97D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F8FD7" w14:textId="7C156B1F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  <w:r>
              <w:rPr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7DE148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, 0.34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384725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E34ED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143CF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6342A1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FFD995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ADA5C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EDFDC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EB4D7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C859B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E5B8F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B4507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</w:tr>
      <w:tr w:rsidR="00B74B1A" w14:paraId="65329911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1C9C5" w14:textId="77777777" w:rsidR="00FC47FB" w:rsidRDefault="00FC47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zziness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065A10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BA0D4E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335A6" w14:textId="7FBA05C5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  <w:r>
              <w:rPr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3E06AF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, 0.5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933832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DFC116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FF4AA0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EA99B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D4BBD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F86D9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26E78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24AF42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463A0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4EB323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B2087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</w:tr>
      <w:tr w:rsidR="00B74B1A" w14:paraId="3DDD124E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7002F" w14:textId="77777777" w:rsidR="00FC47FB" w:rsidRDefault="00FC47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omiting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3EF134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82178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FE580" w14:textId="6E8CBF8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  <w:r>
              <w:rPr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143020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, 0.5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870030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1EECA2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8C95C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1A557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0C90F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9DFEBE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C0D315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6E9D8E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9F0AA8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8A01A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D2F3D1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</w:tr>
      <w:tr w:rsidR="00B74B1A" w14:paraId="5DECF658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418BE" w14:textId="77777777" w:rsidR="00FC47FB" w:rsidRDefault="00FC47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plopia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62C21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7D889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4A33F2" w14:textId="5A15F259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  <w:r>
              <w:rPr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B79FF6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, 0.58</w:t>
            </w: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05A11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BEC69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92E65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59FA7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A7DAB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B3E535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BC6BE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4407C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1AD09B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19204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B76C5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</w:tr>
      <w:tr w:rsidR="00B74B1A" w14:paraId="263EB339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3676E" w14:textId="77777777" w:rsidR="00FC47FB" w:rsidRDefault="00FC47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fusion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3E285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65CFF3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C22D9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1C51B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D39AAF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231C5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9C38B2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37CE3F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F0089A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6BAE2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C04DF1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AF7BC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EB154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5A8AE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4C16C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</w:tr>
      <w:tr w:rsidR="00B74B1A" w14:paraId="5F13C584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E64E0" w14:textId="77777777" w:rsidR="00FC47FB" w:rsidRDefault="00FC47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paresis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0D70A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E68988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49028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B12F2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27B2C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C15BB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9AA377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7DE1E1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F1974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05121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F44BB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BC88E8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D175B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5C744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4A40F1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</w:tr>
      <w:tr w:rsidR="00B74B1A" w14:paraId="53D4F292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D3B7D" w14:textId="77777777" w:rsidR="00FC47FB" w:rsidRDefault="00FC47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itation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2FD86B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E4895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C0A3A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16028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2DFEE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15A1F9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F3B89B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FDE28F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95008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B012B5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9B47E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8E082A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BE430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CDD05F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BF7233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</w:tr>
      <w:tr w:rsidR="00B74B1A" w14:paraId="0515B4C7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ABF8E" w14:textId="77777777" w:rsidR="00FC47FB" w:rsidRDefault="00FC47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yphoscoliosis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436F5F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145F9C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06F0C0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EE000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42935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DD9B7D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A2DDF5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9C7C8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E2444F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35FD1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BA5031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A32564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DE5302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2339DC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F875C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</w:tr>
      <w:tr w:rsidR="00B74B1A" w14:paraId="292DFBE7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4E13A" w14:textId="77777777" w:rsidR="00FC47FB" w:rsidRDefault="00FC47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ck rigidity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14AFC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A66205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A58378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14121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C3AC0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068E39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AFC93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083B0A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DCBD9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11F5CE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F5C73E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E943E7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EDF78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FBD4F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E5AD1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</w:tr>
      <w:tr w:rsidR="00B74B1A" w14:paraId="7C43C253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258CFB" w14:textId="77777777" w:rsidR="00FC47FB" w:rsidRDefault="00FC47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istaxis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9E5EA4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16ACE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81A26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1FE6CB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5BC0E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6C5BC6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989FA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F2DDD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8F3C4C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8EE3F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BB8DC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4F8964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56A762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601D36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D8CD0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</w:tr>
      <w:tr w:rsidR="00B74B1A" w14:paraId="15A09370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2F7FE" w14:textId="77777777" w:rsidR="00FC47FB" w:rsidRDefault="00FC47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rrhoea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709F45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9AE54C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05AD5A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D82798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3BA26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92C08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DAFBC8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A0F6E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2EDEC2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46C41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61B03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7382E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2FA61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C2186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2ED3B1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</w:tr>
      <w:tr w:rsidR="00B74B1A" w14:paraId="56C19C1A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44E9AE" w14:textId="77777777" w:rsidR="00FC47FB" w:rsidRDefault="00FC47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laena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C5A8AF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E4E756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0DB17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41D7E6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46486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915DF2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CDCAA7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E45C49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51A69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C30956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D24FC4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4AE72D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935C13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401D9F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D2106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</w:tr>
      <w:tr w:rsidR="00B74B1A" w14:paraId="52ACF67A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8E7420" w14:textId="77777777" w:rsidR="00FC47FB" w:rsidRDefault="00FC47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dominal distension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9D1EE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77D49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8789FC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C57A49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13887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12968A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2623F2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DBF66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E486A4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0E3292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8E31A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2D2B7F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EA72D1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380F0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635D4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</w:tr>
      <w:tr w:rsidR="00B74B1A" w14:paraId="0BFF118F" w14:textId="77777777" w:rsidTr="00B74B1A">
        <w:trPr>
          <w:trHeight w:val="315"/>
        </w:trPr>
        <w:tc>
          <w:tcPr>
            <w:tcW w:w="165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789031" w14:textId="77777777" w:rsidR="00FC47FB" w:rsidRDefault="00FC47F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Postpartum metrorrhagia</w:t>
            </w: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09AE4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16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82F6AC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597823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6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62A4F0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5E7D4E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9E551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DF0EF3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D2E6F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3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B2DF7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F4E2D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1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383ACF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34E01C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863B88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6B46F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4F2F9" w14:textId="77777777" w:rsidR="00FC47FB" w:rsidRDefault="00FC47FB" w:rsidP="00562656">
            <w:pPr>
              <w:jc w:val="center"/>
              <w:rPr>
                <w:sz w:val="16"/>
                <w:szCs w:val="16"/>
              </w:rPr>
            </w:pPr>
          </w:p>
        </w:tc>
      </w:tr>
    </w:tbl>
    <w:p w14:paraId="735CA4B2" w14:textId="77777777" w:rsidR="00AF367A" w:rsidRPr="00005949" w:rsidRDefault="00535DF9">
      <w:pPr>
        <w:rPr>
          <w:sz w:val="14"/>
          <w:szCs w:val="14"/>
        </w:rPr>
      </w:pPr>
      <w:r w:rsidRPr="00005949">
        <w:rPr>
          <w:sz w:val="14"/>
          <w:szCs w:val="14"/>
        </w:rPr>
        <w:t>TB: tuberculosis</w:t>
      </w:r>
    </w:p>
    <w:p w14:paraId="4FF7233D" w14:textId="74A65091" w:rsidR="001D718B" w:rsidRDefault="008375FA" w:rsidP="00D77D2C">
      <w:pPr>
        <w:pStyle w:val="ListParagraph"/>
        <w:numPr>
          <w:ilvl w:val="0"/>
          <w:numId w:val="17"/>
        </w:numPr>
        <w:rPr>
          <w:sz w:val="14"/>
          <w:szCs w:val="14"/>
        </w:rPr>
      </w:pPr>
      <w:r w:rsidRPr="00005949">
        <w:rPr>
          <w:sz w:val="14"/>
          <w:szCs w:val="14"/>
        </w:rPr>
        <w:t>O</w:t>
      </w:r>
      <w:r w:rsidR="00535DF9" w:rsidRPr="00005949">
        <w:rPr>
          <w:sz w:val="14"/>
          <w:szCs w:val="14"/>
        </w:rPr>
        <w:t>ne-sided, 97.5% confidence interval</w:t>
      </w:r>
      <w:r w:rsidRPr="00005949">
        <w:rPr>
          <w:sz w:val="14"/>
          <w:szCs w:val="14"/>
        </w:rPr>
        <w:t>.</w:t>
      </w:r>
    </w:p>
    <w:p w14:paraId="15D29C3E" w14:textId="2A57E55D" w:rsidR="00AF367A" w:rsidRPr="00CE73F6" w:rsidRDefault="00FC47FB" w:rsidP="005F49C8">
      <w:pPr>
        <w:pStyle w:val="ListParagraph"/>
        <w:numPr>
          <w:ilvl w:val="0"/>
          <w:numId w:val="17"/>
        </w:numPr>
      </w:pPr>
      <w:r w:rsidRPr="00922EF5">
        <w:rPr>
          <w:sz w:val="14"/>
          <w:szCs w:val="14"/>
        </w:rPr>
        <w:t>Meta-analysis unable to be performed due to lack of studies reporting prevalence</w:t>
      </w:r>
    </w:p>
    <w:p w14:paraId="0906E426" w14:textId="77777777" w:rsidR="00CE73F6" w:rsidRDefault="00CE73F6" w:rsidP="00CE73F6">
      <w:pPr>
        <w:ind w:left="360"/>
      </w:pPr>
    </w:p>
    <w:sectPr w:rsidR="00CE73F6" w:rsidSect="00CE73F6">
      <w:footerReference w:type="default" r:id="rId9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26557A" w14:textId="77777777" w:rsidR="00C766D2" w:rsidRDefault="00C766D2">
      <w:pPr>
        <w:spacing w:line="240" w:lineRule="auto"/>
      </w:pPr>
      <w:r>
        <w:separator/>
      </w:r>
    </w:p>
  </w:endnote>
  <w:endnote w:type="continuationSeparator" w:id="0">
    <w:p w14:paraId="37F4B151" w14:textId="77777777" w:rsidR="00C766D2" w:rsidRDefault="00C766D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713551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8703C7" w14:textId="1F8F99D9" w:rsidR="00B859D9" w:rsidRDefault="00B859D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9C71B8" w14:textId="77777777" w:rsidR="00B859D9" w:rsidRDefault="00B859D9">
    <w:pPr>
      <w:pStyle w:val="Footer"/>
    </w:pPr>
  </w:p>
  <w:p w14:paraId="657143BF" w14:textId="77777777" w:rsidR="00245F8D" w:rsidRDefault="00245F8D"/>
  <w:p w14:paraId="1782A718" w14:textId="77777777" w:rsidR="00245F8D" w:rsidRDefault="00245F8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FC45D4" w14:textId="77777777" w:rsidR="00C766D2" w:rsidRDefault="00C766D2">
      <w:pPr>
        <w:spacing w:line="240" w:lineRule="auto"/>
      </w:pPr>
      <w:r>
        <w:separator/>
      </w:r>
    </w:p>
  </w:footnote>
  <w:footnote w:type="continuationSeparator" w:id="0">
    <w:p w14:paraId="6A3968FB" w14:textId="77777777" w:rsidR="00C766D2" w:rsidRDefault="00C766D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B2901"/>
    <w:multiLevelType w:val="multilevel"/>
    <w:tmpl w:val="8812B64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F8A4EB5"/>
    <w:multiLevelType w:val="multilevel"/>
    <w:tmpl w:val="79AC4E9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12A875E0"/>
    <w:multiLevelType w:val="hybridMultilevel"/>
    <w:tmpl w:val="228259D4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C65724"/>
    <w:multiLevelType w:val="hybridMultilevel"/>
    <w:tmpl w:val="7F568E00"/>
    <w:lvl w:ilvl="0" w:tplc="A148D936">
      <w:start w:val="1"/>
      <w:numFmt w:val="lowerLetter"/>
      <w:lvlText w:val="%1."/>
      <w:lvlJc w:val="left"/>
      <w:pPr>
        <w:ind w:left="720" w:hanging="360"/>
      </w:pPr>
      <w:rPr>
        <w:rFonts w:hint="default"/>
        <w:sz w:val="18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33F11A3"/>
    <w:multiLevelType w:val="multilevel"/>
    <w:tmpl w:val="BB84357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4913CA4"/>
    <w:multiLevelType w:val="multilevel"/>
    <w:tmpl w:val="4EC8CA0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6D818B8"/>
    <w:multiLevelType w:val="hybridMultilevel"/>
    <w:tmpl w:val="108E7A5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345D57"/>
    <w:multiLevelType w:val="hybridMultilevel"/>
    <w:tmpl w:val="650036A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Arial" w:eastAsia="Arial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04715A"/>
    <w:multiLevelType w:val="multilevel"/>
    <w:tmpl w:val="A91C0F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72D249B"/>
    <w:multiLevelType w:val="hybridMultilevel"/>
    <w:tmpl w:val="F6C460C2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8324C8"/>
    <w:multiLevelType w:val="multilevel"/>
    <w:tmpl w:val="8E806C9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35862551"/>
    <w:multiLevelType w:val="multilevel"/>
    <w:tmpl w:val="C090C92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42C37AA4"/>
    <w:multiLevelType w:val="hybridMultilevel"/>
    <w:tmpl w:val="650036A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ascii="Arial" w:eastAsia="Arial" w:hAnsi="Arial" w:cs="Arial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976B5E"/>
    <w:multiLevelType w:val="multilevel"/>
    <w:tmpl w:val="71AA1A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47BF2694"/>
    <w:multiLevelType w:val="hybridMultilevel"/>
    <w:tmpl w:val="77E629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7FF3C0D"/>
    <w:multiLevelType w:val="hybridMultilevel"/>
    <w:tmpl w:val="67AEF63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8D138C4"/>
    <w:multiLevelType w:val="hybridMultilevel"/>
    <w:tmpl w:val="D90AF8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7000D7"/>
    <w:multiLevelType w:val="multilevel"/>
    <w:tmpl w:val="CA56D46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5004794E"/>
    <w:multiLevelType w:val="hybridMultilevel"/>
    <w:tmpl w:val="650036AA"/>
    <w:lvl w:ilvl="0" w:tplc="9E7CA532">
      <w:start w:val="1"/>
      <w:numFmt w:val="lowerLetter"/>
      <w:lvlText w:val="%1."/>
      <w:lvlJc w:val="left"/>
      <w:pPr>
        <w:ind w:left="720" w:hanging="360"/>
      </w:pPr>
      <w:rPr>
        <w:rFonts w:ascii="Arial" w:eastAsia="Arial" w:hAnsi="Arial" w:cs="Arial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2F412F1"/>
    <w:multiLevelType w:val="multilevel"/>
    <w:tmpl w:val="AF70111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53900964"/>
    <w:multiLevelType w:val="multilevel"/>
    <w:tmpl w:val="056EA6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55322481"/>
    <w:multiLevelType w:val="hybridMultilevel"/>
    <w:tmpl w:val="228259D4"/>
    <w:lvl w:ilvl="0" w:tplc="9A7C043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EC0C1C"/>
    <w:multiLevelType w:val="multilevel"/>
    <w:tmpl w:val="79A0693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60BA17EB"/>
    <w:multiLevelType w:val="hybridMultilevel"/>
    <w:tmpl w:val="6D90858C"/>
    <w:lvl w:ilvl="0" w:tplc="28523ADC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97D37F7"/>
    <w:multiLevelType w:val="multilevel"/>
    <w:tmpl w:val="6294402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6A70157B"/>
    <w:multiLevelType w:val="multilevel"/>
    <w:tmpl w:val="A758602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101336664">
    <w:abstractNumId w:val="22"/>
  </w:num>
  <w:num w:numId="2" w16cid:durableId="114830912">
    <w:abstractNumId w:val="24"/>
  </w:num>
  <w:num w:numId="3" w16cid:durableId="1029066740">
    <w:abstractNumId w:val="13"/>
  </w:num>
  <w:num w:numId="4" w16cid:durableId="621032168">
    <w:abstractNumId w:val="20"/>
  </w:num>
  <w:num w:numId="5" w16cid:durableId="1156603461">
    <w:abstractNumId w:val="25"/>
  </w:num>
  <w:num w:numId="6" w16cid:durableId="1103964768">
    <w:abstractNumId w:val="8"/>
  </w:num>
  <w:num w:numId="7" w16cid:durableId="1655792205">
    <w:abstractNumId w:val="19"/>
  </w:num>
  <w:num w:numId="8" w16cid:durableId="1415785745">
    <w:abstractNumId w:val="4"/>
  </w:num>
  <w:num w:numId="9" w16cid:durableId="1639339540">
    <w:abstractNumId w:val="10"/>
  </w:num>
  <w:num w:numId="10" w16cid:durableId="353846132">
    <w:abstractNumId w:val="0"/>
  </w:num>
  <w:num w:numId="11" w16cid:durableId="1617909180">
    <w:abstractNumId w:val="5"/>
  </w:num>
  <w:num w:numId="12" w16cid:durableId="1270160137">
    <w:abstractNumId w:val="11"/>
  </w:num>
  <w:num w:numId="13" w16cid:durableId="207184035">
    <w:abstractNumId w:val="1"/>
  </w:num>
  <w:num w:numId="14" w16cid:durableId="1062679545">
    <w:abstractNumId w:val="15"/>
  </w:num>
  <w:num w:numId="15" w16cid:durableId="1267033759">
    <w:abstractNumId w:val="18"/>
  </w:num>
  <w:num w:numId="16" w16cid:durableId="1750619328">
    <w:abstractNumId w:val="16"/>
  </w:num>
  <w:num w:numId="17" w16cid:durableId="2006393741">
    <w:abstractNumId w:val="3"/>
  </w:num>
  <w:num w:numId="18" w16cid:durableId="510336639">
    <w:abstractNumId w:val="9"/>
  </w:num>
  <w:num w:numId="19" w16cid:durableId="341854446">
    <w:abstractNumId w:val="23"/>
  </w:num>
  <w:num w:numId="20" w16cid:durableId="1300502767">
    <w:abstractNumId w:val="21"/>
  </w:num>
  <w:num w:numId="21" w16cid:durableId="826363036">
    <w:abstractNumId w:val="17"/>
  </w:num>
  <w:num w:numId="22" w16cid:durableId="1039823734">
    <w:abstractNumId w:val="12"/>
  </w:num>
  <w:num w:numId="23" w16cid:durableId="1388844575">
    <w:abstractNumId w:val="14"/>
  </w:num>
  <w:num w:numId="24" w16cid:durableId="399717684">
    <w:abstractNumId w:val="7"/>
  </w:num>
  <w:num w:numId="25" w16cid:durableId="1541748266">
    <w:abstractNumId w:val="6"/>
  </w:num>
  <w:num w:numId="26" w16cid:durableId="15997499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we0s05w2f2theprtqvtwxh5vvaad50vvtz&quot;&gt;GS-TB-full-text&lt;record-ids&gt;&lt;item&gt;2&lt;/item&gt;&lt;item&gt;23&lt;/item&gt;&lt;item&gt;478&lt;/item&gt;&lt;item&gt;508&lt;/item&gt;&lt;item&gt;518&lt;/item&gt;&lt;item&gt;531&lt;/item&gt;&lt;item&gt;535&lt;/item&gt;&lt;item&gt;536&lt;/item&gt;&lt;item&gt;538&lt;/item&gt;&lt;item&gt;542&lt;/item&gt;&lt;item&gt;543&lt;/item&gt;&lt;item&gt;551&lt;/item&gt;&lt;item&gt;554&lt;/item&gt;&lt;item&gt;563&lt;/item&gt;&lt;item&gt;570&lt;/item&gt;&lt;item&gt;573&lt;/item&gt;&lt;item&gt;578&lt;/item&gt;&lt;item&gt;579&lt;/item&gt;&lt;item&gt;580&lt;/item&gt;&lt;item&gt;583&lt;/item&gt;&lt;item&gt;601&lt;/item&gt;&lt;item&gt;606&lt;/item&gt;&lt;item&gt;611&lt;/item&gt;&lt;item&gt;614&lt;/item&gt;&lt;item&gt;616&lt;/item&gt;&lt;item&gt;627&lt;/item&gt;&lt;item&gt;628&lt;/item&gt;&lt;item&gt;631&lt;/item&gt;&lt;item&gt;636&lt;/item&gt;&lt;item&gt;647&lt;/item&gt;&lt;item&gt;648&lt;/item&gt;&lt;item&gt;652&lt;/item&gt;&lt;item&gt;653&lt;/item&gt;&lt;item&gt;660&lt;/item&gt;&lt;item&gt;663&lt;/item&gt;&lt;item&gt;669&lt;/item&gt;&lt;item&gt;676&lt;/item&gt;&lt;item&gt;677&lt;/item&gt;&lt;item&gt;710&lt;/item&gt;&lt;item&gt;740&lt;/item&gt;&lt;item&gt;748&lt;/item&gt;&lt;item&gt;760&lt;/item&gt;&lt;item&gt;767&lt;/item&gt;&lt;item&gt;772&lt;/item&gt;&lt;item&gt;798&lt;/item&gt;&lt;item&gt;800&lt;/item&gt;&lt;item&gt;808&lt;/item&gt;&lt;item&gt;817&lt;/item&gt;&lt;item&gt;823&lt;/item&gt;&lt;item&gt;837&lt;/item&gt;&lt;item&gt;853&lt;/item&gt;&lt;item&gt;860&lt;/item&gt;&lt;item&gt;861&lt;/item&gt;&lt;item&gt;864&lt;/item&gt;&lt;item&gt;874&lt;/item&gt;&lt;item&gt;876&lt;/item&gt;&lt;item&gt;890&lt;/item&gt;&lt;item&gt;891&lt;/item&gt;&lt;item&gt;892&lt;/item&gt;&lt;item&gt;893&lt;/item&gt;&lt;item&gt;894&lt;/item&gt;&lt;item&gt;895&lt;/item&gt;&lt;item&gt;896&lt;/item&gt;&lt;item&gt;897&lt;/item&gt;&lt;item&gt;898&lt;/item&gt;&lt;item&gt;900&lt;/item&gt;&lt;item&gt;901&lt;/item&gt;&lt;item&gt;902&lt;/item&gt;&lt;item&gt;903&lt;/item&gt;&lt;item&gt;904&lt;/item&gt;&lt;item&gt;906&lt;/item&gt;&lt;item&gt;907&lt;/item&gt;&lt;item&gt;908&lt;/item&gt;&lt;item&gt;909&lt;/item&gt;&lt;item&gt;910&lt;/item&gt;&lt;item&gt;912&lt;/item&gt;&lt;item&gt;913&lt;/item&gt;&lt;item&gt;914&lt;/item&gt;&lt;item&gt;915&lt;/item&gt;&lt;item&gt;917&lt;/item&gt;&lt;item&gt;918&lt;/item&gt;&lt;item&gt;920&lt;/item&gt;&lt;item&gt;921&lt;/item&gt;&lt;item&gt;924&lt;/item&gt;&lt;item&gt;928&lt;/item&gt;&lt;item&gt;929&lt;/item&gt;&lt;item&gt;930&lt;/item&gt;&lt;item&gt;931&lt;/item&gt;&lt;item&gt;932&lt;/item&gt;&lt;item&gt;933&lt;/item&gt;&lt;item&gt;934&lt;/item&gt;&lt;item&gt;935&lt;/item&gt;&lt;item&gt;936&lt;/item&gt;&lt;item&gt;937&lt;/item&gt;&lt;item&gt;1068&lt;/item&gt;&lt;item&gt;1069&lt;/item&gt;&lt;item&gt;1070&lt;/item&gt;&lt;item&gt;1071&lt;/item&gt;&lt;item&gt;1072&lt;/item&gt;&lt;item&gt;1073&lt;/item&gt;&lt;item&gt;1074&lt;/item&gt;&lt;item&gt;1075&lt;/item&gt;&lt;/record-ids&gt;&lt;/item&gt;&lt;/Libraries&gt;"/>
  </w:docVars>
  <w:rsids>
    <w:rsidRoot w:val="00AF367A"/>
    <w:rsid w:val="00000907"/>
    <w:rsid w:val="0000149A"/>
    <w:rsid w:val="00002E3D"/>
    <w:rsid w:val="0000482E"/>
    <w:rsid w:val="00004CE6"/>
    <w:rsid w:val="00005949"/>
    <w:rsid w:val="000107CC"/>
    <w:rsid w:val="00012C09"/>
    <w:rsid w:val="00017C75"/>
    <w:rsid w:val="000217C1"/>
    <w:rsid w:val="00022268"/>
    <w:rsid w:val="00022F3D"/>
    <w:rsid w:val="00023312"/>
    <w:rsid w:val="00024975"/>
    <w:rsid w:val="0003192D"/>
    <w:rsid w:val="0003255A"/>
    <w:rsid w:val="00036157"/>
    <w:rsid w:val="0004316E"/>
    <w:rsid w:val="000457EA"/>
    <w:rsid w:val="0004654F"/>
    <w:rsid w:val="0005232F"/>
    <w:rsid w:val="00052F5F"/>
    <w:rsid w:val="00054BE3"/>
    <w:rsid w:val="00061301"/>
    <w:rsid w:val="000666EB"/>
    <w:rsid w:val="0006723F"/>
    <w:rsid w:val="000706F4"/>
    <w:rsid w:val="000713DA"/>
    <w:rsid w:val="000716FF"/>
    <w:rsid w:val="000728F8"/>
    <w:rsid w:val="00075123"/>
    <w:rsid w:val="0008284A"/>
    <w:rsid w:val="00083B38"/>
    <w:rsid w:val="000A003C"/>
    <w:rsid w:val="000A0894"/>
    <w:rsid w:val="000A183F"/>
    <w:rsid w:val="000A18FA"/>
    <w:rsid w:val="000A51EC"/>
    <w:rsid w:val="000B0DA8"/>
    <w:rsid w:val="000B10F4"/>
    <w:rsid w:val="000B4BE8"/>
    <w:rsid w:val="000B56EA"/>
    <w:rsid w:val="000B693F"/>
    <w:rsid w:val="000C1DF9"/>
    <w:rsid w:val="000C222F"/>
    <w:rsid w:val="000C2658"/>
    <w:rsid w:val="000C5E4B"/>
    <w:rsid w:val="000C652F"/>
    <w:rsid w:val="000C779C"/>
    <w:rsid w:val="000D35F7"/>
    <w:rsid w:val="000D3B82"/>
    <w:rsid w:val="000D4040"/>
    <w:rsid w:val="000D4A69"/>
    <w:rsid w:val="000D50F8"/>
    <w:rsid w:val="000E5100"/>
    <w:rsid w:val="000E6508"/>
    <w:rsid w:val="000E79A3"/>
    <w:rsid w:val="000F4E30"/>
    <w:rsid w:val="000F57AB"/>
    <w:rsid w:val="00101ED8"/>
    <w:rsid w:val="00102D89"/>
    <w:rsid w:val="001054C2"/>
    <w:rsid w:val="00105D25"/>
    <w:rsid w:val="001122F0"/>
    <w:rsid w:val="00113E5A"/>
    <w:rsid w:val="0011654A"/>
    <w:rsid w:val="001225A7"/>
    <w:rsid w:val="00126C66"/>
    <w:rsid w:val="001271D6"/>
    <w:rsid w:val="00130777"/>
    <w:rsid w:val="0013140A"/>
    <w:rsid w:val="001332D6"/>
    <w:rsid w:val="001356B3"/>
    <w:rsid w:val="00140A1A"/>
    <w:rsid w:val="00141DC7"/>
    <w:rsid w:val="00145963"/>
    <w:rsid w:val="001504D0"/>
    <w:rsid w:val="001519A4"/>
    <w:rsid w:val="001529A6"/>
    <w:rsid w:val="0015438C"/>
    <w:rsid w:val="001547BC"/>
    <w:rsid w:val="00154F81"/>
    <w:rsid w:val="001561E0"/>
    <w:rsid w:val="00161A5E"/>
    <w:rsid w:val="0016297E"/>
    <w:rsid w:val="00162E7B"/>
    <w:rsid w:val="00164CAB"/>
    <w:rsid w:val="00167177"/>
    <w:rsid w:val="00171C70"/>
    <w:rsid w:val="0017315A"/>
    <w:rsid w:val="00173ED3"/>
    <w:rsid w:val="00174948"/>
    <w:rsid w:val="00185C58"/>
    <w:rsid w:val="00187BC3"/>
    <w:rsid w:val="00191996"/>
    <w:rsid w:val="0019402E"/>
    <w:rsid w:val="001941F2"/>
    <w:rsid w:val="00196D71"/>
    <w:rsid w:val="00196DCD"/>
    <w:rsid w:val="00197ECB"/>
    <w:rsid w:val="001A52CF"/>
    <w:rsid w:val="001A58B6"/>
    <w:rsid w:val="001A5968"/>
    <w:rsid w:val="001A7F9C"/>
    <w:rsid w:val="001B1F17"/>
    <w:rsid w:val="001B2987"/>
    <w:rsid w:val="001B3831"/>
    <w:rsid w:val="001B629E"/>
    <w:rsid w:val="001C4C77"/>
    <w:rsid w:val="001C75A0"/>
    <w:rsid w:val="001D0CAE"/>
    <w:rsid w:val="001D406D"/>
    <w:rsid w:val="001D5F5B"/>
    <w:rsid w:val="001D68C0"/>
    <w:rsid w:val="001D718B"/>
    <w:rsid w:val="001E4EE4"/>
    <w:rsid w:val="001E518E"/>
    <w:rsid w:val="001E69DB"/>
    <w:rsid w:val="001E7888"/>
    <w:rsid w:val="001F03FC"/>
    <w:rsid w:val="001F1037"/>
    <w:rsid w:val="001F27DE"/>
    <w:rsid w:val="001F3018"/>
    <w:rsid w:val="001F3C0E"/>
    <w:rsid w:val="001F3EDD"/>
    <w:rsid w:val="001F4630"/>
    <w:rsid w:val="001F74BB"/>
    <w:rsid w:val="002001EE"/>
    <w:rsid w:val="002036CB"/>
    <w:rsid w:val="00205A39"/>
    <w:rsid w:val="00207124"/>
    <w:rsid w:val="002075C7"/>
    <w:rsid w:val="00212D52"/>
    <w:rsid w:val="002136CC"/>
    <w:rsid w:val="002139E9"/>
    <w:rsid w:val="00217A9C"/>
    <w:rsid w:val="00220051"/>
    <w:rsid w:val="002208DA"/>
    <w:rsid w:val="00221173"/>
    <w:rsid w:val="00224EB0"/>
    <w:rsid w:val="00230846"/>
    <w:rsid w:val="00231AAB"/>
    <w:rsid w:val="00233C0F"/>
    <w:rsid w:val="00235916"/>
    <w:rsid w:val="0023611D"/>
    <w:rsid w:val="00237C87"/>
    <w:rsid w:val="00241C15"/>
    <w:rsid w:val="00245F8D"/>
    <w:rsid w:val="002461BE"/>
    <w:rsid w:val="0024773A"/>
    <w:rsid w:val="00247970"/>
    <w:rsid w:val="002502D7"/>
    <w:rsid w:val="0025631A"/>
    <w:rsid w:val="00260B60"/>
    <w:rsid w:val="00263462"/>
    <w:rsid w:val="002634C4"/>
    <w:rsid w:val="00270CC4"/>
    <w:rsid w:val="00271B1E"/>
    <w:rsid w:val="00271BBF"/>
    <w:rsid w:val="00271CB4"/>
    <w:rsid w:val="002729CC"/>
    <w:rsid w:val="002811F9"/>
    <w:rsid w:val="0029157C"/>
    <w:rsid w:val="00292D4A"/>
    <w:rsid w:val="00293B77"/>
    <w:rsid w:val="00295138"/>
    <w:rsid w:val="00297A93"/>
    <w:rsid w:val="002A0A80"/>
    <w:rsid w:val="002A3C29"/>
    <w:rsid w:val="002A730E"/>
    <w:rsid w:val="002B08BE"/>
    <w:rsid w:val="002B2552"/>
    <w:rsid w:val="002B6C28"/>
    <w:rsid w:val="002B756A"/>
    <w:rsid w:val="002C0149"/>
    <w:rsid w:val="002C1EBD"/>
    <w:rsid w:val="002C2D29"/>
    <w:rsid w:val="002C4E3C"/>
    <w:rsid w:val="002C5DF2"/>
    <w:rsid w:val="002D0C97"/>
    <w:rsid w:val="002D3BBB"/>
    <w:rsid w:val="002D49AC"/>
    <w:rsid w:val="002D4BE4"/>
    <w:rsid w:val="002D511E"/>
    <w:rsid w:val="002E1D75"/>
    <w:rsid w:val="002E3D16"/>
    <w:rsid w:val="002E461B"/>
    <w:rsid w:val="002E7A8B"/>
    <w:rsid w:val="002F2B43"/>
    <w:rsid w:val="002F3A69"/>
    <w:rsid w:val="002F45B4"/>
    <w:rsid w:val="002F49C9"/>
    <w:rsid w:val="002F734C"/>
    <w:rsid w:val="002F7510"/>
    <w:rsid w:val="002F7C11"/>
    <w:rsid w:val="00302382"/>
    <w:rsid w:val="00304D3A"/>
    <w:rsid w:val="00310921"/>
    <w:rsid w:val="00314151"/>
    <w:rsid w:val="00315ABD"/>
    <w:rsid w:val="00317D92"/>
    <w:rsid w:val="003236BA"/>
    <w:rsid w:val="00325CEE"/>
    <w:rsid w:val="00327A88"/>
    <w:rsid w:val="003304C1"/>
    <w:rsid w:val="00333568"/>
    <w:rsid w:val="00333BE8"/>
    <w:rsid w:val="00334316"/>
    <w:rsid w:val="00335352"/>
    <w:rsid w:val="003379AE"/>
    <w:rsid w:val="00337D18"/>
    <w:rsid w:val="00350B9C"/>
    <w:rsid w:val="00350BD8"/>
    <w:rsid w:val="00350BEC"/>
    <w:rsid w:val="00355279"/>
    <w:rsid w:val="00357E0B"/>
    <w:rsid w:val="0036027F"/>
    <w:rsid w:val="003671E2"/>
    <w:rsid w:val="00367EEE"/>
    <w:rsid w:val="0037090A"/>
    <w:rsid w:val="003722DD"/>
    <w:rsid w:val="003736CB"/>
    <w:rsid w:val="0037707A"/>
    <w:rsid w:val="00384516"/>
    <w:rsid w:val="00384BD7"/>
    <w:rsid w:val="003850B4"/>
    <w:rsid w:val="0039111B"/>
    <w:rsid w:val="00393257"/>
    <w:rsid w:val="003936FB"/>
    <w:rsid w:val="003946FB"/>
    <w:rsid w:val="00395913"/>
    <w:rsid w:val="003959FF"/>
    <w:rsid w:val="00395AE7"/>
    <w:rsid w:val="00395E48"/>
    <w:rsid w:val="003A04A6"/>
    <w:rsid w:val="003A2D0B"/>
    <w:rsid w:val="003A3906"/>
    <w:rsid w:val="003A3CD9"/>
    <w:rsid w:val="003A56BA"/>
    <w:rsid w:val="003B4714"/>
    <w:rsid w:val="003B68CA"/>
    <w:rsid w:val="003C0633"/>
    <w:rsid w:val="003C08A8"/>
    <w:rsid w:val="003C48D4"/>
    <w:rsid w:val="003C6805"/>
    <w:rsid w:val="003C7735"/>
    <w:rsid w:val="003D2262"/>
    <w:rsid w:val="003D2F0F"/>
    <w:rsid w:val="003D476F"/>
    <w:rsid w:val="003D6C19"/>
    <w:rsid w:val="003E2E1C"/>
    <w:rsid w:val="003E558F"/>
    <w:rsid w:val="003E6DDF"/>
    <w:rsid w:val="003F0FA3"/>
    <w:rsid w:val="003F1914"/>
    <w:rsid w:val="003F661E"/>
    <w:rsid w:val="003F7040"/>
    <w:rsid w:val="003F711F"/>
    <w:rsid w:val="00401660"/>
    <w:rsid w:val="00404664"/>
    <w:rsid w:val="004073F8"/>
    <w:rsid w:val="004103A6"/>
    <w:rsid w:val="004119DC"/>
    <w:rsid w:val="00415CD9"/>
    <w:rsid w:val="004201DF"/>
    <w:rsid w:val="00422240"/>
    <w:rsid w:val="00422BAC"/>
    <w:rsid w:val="00425DEC"/>
    <w:rsid w:val="00431F95"/>
    <w:rsid w:val="00432750"/>
    <w:rsid w:val="00434FFF"/>
    <w:rsid w:val="004355B4"/>
    <w:rsid w:val="00437901"/>
    <w:rsid w:val="0044023C"/>
    <w:rsid w:val="00441580"/>
    <w:rsid w:val="00441DEF"/>
    <w:rsid w:val="00442E15"/>
    <w:rsid w:val="004468AF"/>
    <w:rsid w:val="004535CB"/>
    <w:rsid w:val="00457C2C"/>
    <w:rsid w:val="0046052C"/>
    <w:rsid w:val="004620E0"/>
    <w:rsid w:val="00463B0C"/>
    <w:rsid w:val="00467E6A"/>
    <w:rsid w:val="00471DD3"/>
    <w:rsid w:val="004726E7"/>
    <w:rsid w:val="0047285E"/>
    <w:rsid w:val="00473198"/>
    <w:rsid w:val="004776E8"/>
    <w:rsid w:val="00481BA2"/>
    <w:rsid w:val="00485E94"/>
    <w:rsid w:val="00490788"/>
    <w:rsid w:val="00492573"/>
    <w:rsid w:val="00493806"/>
    <w:rsid w:val="00493D04"/>
    <w:rsid w:val="0049411F"/>
    <w:rsid w:val="004948A8"/>
    <w:rsid w:val="0049504B"/>
    <w:rsid w:val="00497621"/>
    <w:rsid w:val="00497A81"/>
    <w:rsid w:val="004A2A9A"/>
    <w:rsid w:val="004A5598"/>
    <w:rsid w:val="004A592D"/>
    <w:rsid w:val="004B0548"/>
    <w:rsid w:val="004B0C81"/>
    <w:rsid w:val="004B1B49"/>
    <w:rsid w:val="004B2117"/>
    <w:rsid w:val="004B3A58"/>
    <w:rsid w:val="004B77E2"/>
    <w:rsid w:val="004C0D36"/>
    <w:rsid w:val="004C180F"/>
    <w:rsid w:val="004C1B69"/>
    <w:rsid w:val="004D2ED6"/>
    <w:rsid w:val="004E12AA"/>
    <w:rsid w:val="004E1762"/>
    <w:rsid w:val="004E18C8"/>
    <w:rsid w:val="004E2A6D"/>
    <w:rsid w:val="004E508B"/>
    <w:rsid w:val="004E5FCD"/>
    <w:rsid w:val="004E71DC"/>
    <w:rsid w:val="004E7528"/>
    <w:rsid w:val="004F0016"/>
    <w:rsid w:val="004F015B"/>
    <w:rsid w:val="0050023E"/>
    <w:rsid w:val="005002DF"/>
    <w:rsid w:val="0050074F"/>
    <w:rsid w:val="005022D1"/>
    <w:rsid w:val="0050414C"/>
    <w:rsid w:val="00504DD6"/>
    <w:rsid w:val="00505CEF"/>
    <w:rsid w:val="00516B1E"/>
    <w:rsid w:val="00516FBF"/>
    <w:rsid w:val="00523EBF"/>
    <w:rsid w:val="005244AA"/>
    <w:rsid w:val="00530DCE"/>
    <w:rsid w:val="00531357"/>
    <w:rsid w:val="00531B78"/>
    <w:rsid w:val="00533C73"/>
    <w:rsid w:val="00534AEE"/>
    <w:rsid w:val="00534CF1"/>
    <w:rsid w:val="00535DF9"/>
    <w:rsid w:val="005367A9"/>
    <w:rsid w:val="005405B8"/>
    <w:rsid w:val="00540F30"/>
    <w:rsid w:val="00542281"/>
    <w:rsid w:val="00542717"/>
    <w:rsid w:val="005448A8"/>
    <w:rsid w:val="00545A51"/>
    <w:rsid w:val="005471F7"/>
    <w:rsid w:val="00551BC2"/>
    <w:rsid w:val="00554D2F"/>
    <w:rsid w:val="0055702B"/>
    <w:rsid w:val="005570E7"/>
    <w:rsid w:val="00557BE7"/>
    <w:rsid w:val="00562656"/>
    <w:rsid w:val="0056360E"/>
    <w:rsid w:val="005652E2"/>
    <w:rsid w:val="00573B6E"/>
    <w:rsid w:val="00573DB8"/>
    <w:rsid w:val="00576E3E"/>
    <w:rsid w:val="0058377D"/>
    <w:rsid w:val="00583B85"/>
    <w:rsid w:val="00584316"/>
    <w:rsid w:val="00587575"/>
    <w:rsid w:val="00590250"/>
    <w:rsid w:val="0059337D"/>
    <w:rsid w:val="00594209"/>
    <w:rsid w:val="00595FB6"/>
    <w:rsid w:val="005A0EF2"/>
    <w:rsid w:val="005A47D0"/>
    <w:rsid w:val="005A527C"/>
    <w:rsid w:val="005B725D"/>
    <w:rsid w:val="005C11DD"/>
    <w:rsid w:val="005D16B4"/>
    <w:rsid w:val="005D2351"/>
    <w:rsid w:val="005D3314"/>
    <w:rsid w:val="005D4C5D"/>
    <w:rsid w:val="005D67D5"/>
    <w:rsid w:val="005E0A69"/>
    <w:rsid w:val="005E0A76"/>
    <w:rsid w:val="005E322B"/>
    <w:rsid w:val="005E398D"/>
    <w:rsid w:val="005E3E0A"/>
    <w:rsid w:val="005F3F83"/>
    <w:rsid w:val="005F447F"/>
    <w:rsid w:val="005F69DE"/>
    <w:rsid w:val="0060109B"/>
    <w:rsid w:val="00604C1D"/>
    <w:rsid w:val="006056E2"/>
    <w:rsid w:val="00607ACB"/>
    <w:rsid w:val="00610DBE"/>
    <w:rsid w:val="006120CD"/>
    <w:rsid w:val="0061476F"/>
    <w:rsid w:val="006206B6"/>
    <w:rsid w:val="0062122D"/>
    <w:rsid w:val="00624AEF"/>
    <w:rsid w:val="00625A73"/>
    <w:rsid w:val="00626ABD"/>
    <w:rsid w:val="00633E60"/>
    <w:rsid w:val="006344F3"/>
    <w:rsid w:val="006439A5"/>
    <w:rsid w:val="00650FFE"/>
    <w:rsid w:val="00652B0D"/>
    <w:rsid w:val="006546A1"/>
    <w:rsid w:val="006571CE"/>
    <w:rsid w:val="00660767"/>
    <w:rsid w:val="00663F2C"/>
    <w:rsid w:val="0067092F"/>
    <w:rsid w:val="00675008"/>
    <w:rsid w:val="00675687"/>
    <w:rsid w:val="00677210"/>
    <w:rsid w:val="00677313"/>
    <w:rsid w:val="0067790D"/>
    <w:rsid w:val="00683F77"/>
    <w:rsid w:val="00694059"/>
    <w:rsid w:val="00696702"/>
    <w:rsid w:val="006A1A1B"/>
    <w:rsid w:val="006A2418"/>
    <w:rsid w:val="006A2F23"/>
    <w:rsid w:val="006A5EE3"/>
    <w:rsid w:val="006A602C"/>
    <w:rsid w:val="006B182C"/>
    <w:rsid w:val="006B1A13"/>
    <w:rsid w:val="006B5EBE"/>
    <w:rsid w:val="006B76FB"/>
    <w:rsid w:val="006B7F06"/>
    <w:rsid w:val="006C2413"/>
    <w:rsid w:val="006C61E7"/>
    <w:rsid w:val="006C669A"/>
    <w:rsid w:val="006D3965"/>
    <w:rsid w:val="006E1546"/>
    <w:rsid w:val="006E54B4"/>
    <w:rsid w:val="006F3522"/>
    <w:rsid w:val="006F4CA0"/>
    <w:rsid w:val="006F4D44"/>
    <w:rsid w:val="006F577D"/>
    <w:rsid w:val="006F6B78"/>
    <w:rsid w:val="006F77B4"/>
    <w:rsid w:val="00701B4E"/>
    <w:rsid w:val="007036DA"/>
    <w:rsid w:val="00703E16"/>
    <w:rsid w:val="007056AF"/>
    <w:rsid w:val="00705A1A"/>
    <w:rsid w:val="00705D7B"/>
    <w:rsid w:val="00706906"/>
    <w:rsid w:val="00711526"/>
    <w:rsid w:val="0071393A"/>
    <w:rsid w:val="00715E31"/>
    <w:rsid w:val="00716057"/>
    <w:rsid w:val="007162BA"/>
    <w:rsid w:val="00717C78"/>
    <w:rsid w:val="007206BF"/>
    <w:rsid w:val="00722878"/>
    <w:rsid w:val="00723A4A"/>
    <w:rsid w:val="00725D70"/>
    <w:rsid w:val="007303BE"/>
    <w:rsid w:val="0073415D"/>
    <w:rsid w:val="00743B4A"/>
    <w:rsid w:val="007458CA"/>
    <w:rsid w:val="00751DDD"/>
    <w:rsid w:val="007529AE"/>
    <w:rsid w:val="00754D85"/>
    <w:rsid w:val="00764FAF"/>
    <w:rsid w:val="0076545C"/>
    <w:rsid w:val="00765A01"/>
    <w:rsid w:val="00765ACE"/>
    <w:rsid w:val="00767365"/>
    <w:rsid w:val="00771A18"/>
    <w:rsid w:val="00772D33"/>
    <w:rsid w:val="00773321"/>
    <w:rsid w:val="00773521"/>
    <w:rsid w:val="00784B71"/>
    <w:rsid w:val="00785FB5"/>
    <w:rsid w:val="007900B9"/>
    <w:rsid w:val="00791B55"/>
    <w:rsid w:val="00791D3C"/>
    <w:rsid w:val="00793F15"/>
    <w:rsid w:val="00794CA7"/>
    <w:rsid w:val="007966D8"/>
    <w:rsid w:val="007A0615"/>
    <w:rsid w:val="007A0D10"/>
    <w:rsid w:val="007A767E"/>
    <w:rsid w:val="007A771B"/>
    <w:rsid w:val="007B1897"/>
    <w:rsid w:val="007B44F2"/>
    <w:rsid w:val="007B5A37"/>
    <w:rsid w:val="007B77B4"/>
    <w:rsid w:val="007C01F7"/>
    <w:rsid w:val="007C041B"/>
    <w:rsid w:val="007C3BFD"/>
    <w:rsid w:val="007C5753"/>
    <w:rsid w:val="007D1FD9"/>
    <w:rsid w:val="007D272E"/>
    <w:rsid w:val="007D32D3"/>
    <w:rsid w:val="007E27DC"/>
    <w:rsid w:val="007E41B4"/>
    <w:rsid w:val="007E45B7"/>
    <w:rsid w:val="007F02B8"/>
    <w:rsid w:val="007F2B45"/>
    <w:rsid w:val="0080030E"/>
    <w:rsid w:val="008003DB"/>
    <w:rsid w:val="00803E7F"/>
    <w:rsid w:val="008070E5"/>
    <w:rsid w:val="00807186"/>
    <w:rsid w:val="00811B1B"/>
    <w:rsid w:val="00812724"/>
    <w:rsid w:val="00816CA6"/>
    <w:rsid w:val="00817F04"/>
    <w:rsid w:val="008209F4"/>
    <w:rsid w:val="00821D5F"/>
    <w:rsid w:val="008237D7"/>
    <w:rsid w:val="00823E48"/>
    <w:rsid w:val="008249F8"/>
    <w:rsid w:val="008251BF"/>
    <w:rsid w:val="00825A16"/>
    <w:rsid w:val="008270FC"/>
    <w:rsid w:val="00831805"/>
    <w:rsid w:val="00836C7E"/>
    <w:rsid w:val="008375FA"/>
    <w:rsid w:val="0084155C"/>
    <w:rsid w:val="00841781"/>
    <w:rsid w:val="0084214C"/>
    <w:rsid w:val="00844DC0"/>
    <w:rsid w:val="008505D7"/>
    <w:rsid w:val="008520C5"/>
    <w:rsid w:val="008521CA"/>
    <w:rsid w:val="00853203"/>
    <w:rsid w:val="00856507"/>
    <w:rsid w:val="008630EC"/>
    <w:rsid w:val="00873AA3"/>
    <w:rsid w:val="00876360"/>
    <w:rsid w:val="00877355"/>
    <w:rsid w:val="0088016D"/>
    <w:rsid w:val="00880FB8"/>
    <w:rsid w:val="00881834"/>
    <w:rsid w:val="0088228C"/>
    <w:rsid w:val="0088369D"/>
    <w:rsid w:val="00887819"/>
    <w:rsid w:val="008924A7"/>
    <w:rsid w:val="00893990"/>
    <w:rsid w:val="00895584"/>
    <w:rsid w:val="00895A05"/>
    <w:rsid w:val="00897DF4"/>
    <w:rsid w:val="008A0842"/>
    <w:rsid w:val="008A2877"/>
    <w:rsid w:val="008A2F9C"/>
    <w:rsid w:val="008A39CA"/>
    <w:rsid w:val="008A5AE8"/>
    <w:rsid w:val="008A61B7"/>
    <w:rsid w:val="008B62F6"/>
    <w:rsid w:val="008C0A6B"/>
    <w:rsid w:val="008C1154"/>
    <w:rsid w:val="008C2CA6"/>
    <w:rsid w:val="008D13D9"/>
    <w:rsid w:val="008D1DE2"/>
    <w:rsid w:val="008D252E"/>
    <w:rsid w:val="008D2599"/>
    <w:rsid w:val="008D4911"/>
    <w:rsid w:val="008D5000"/>
    <w:rsid w:val="008E0E2D"/>
    <w:rsid w:val="008E62AE"/>
    <w:rsid w:val="008E7812"/>
    <w:rsid w:val="008E7DD1"/>
    <w:rsid w:val="008F0C01"/>
    <w:rsid w:val="00902F2A"/>
    <w:rsid w:val="00910F6C"/>
    <w:rsid w:val="009127F8"/>
    <w:rsid w:val="0092094B"/>
    <w:rsid w:val="00922EC0"/>
    <w:rsid w:val="00922EF5"/>
    <w:rsid w:val="00923C3F"/>
    <w:rsid w:val="00925E02"/>
    <w:rsid w:val="00927310"/>
    <w:rsid w:val="00932476"/>
    <w:rsid w:val="0093449D"/>
    <w:rsid w:val="00934A82"/>
    <w:rsid w:val="0094118C"/>
    <w:rsid w:val="00941CFE"/>
    <w:rsid w:val="00945A1D"/>
    <w:rsid w:val="009479AE"/>
    <w:rsid w:val="00961730"/>
    <w:rsid w:val="009635BB"/>
    <w:rsid w:val="0096598F"/>
    <w:rsid w:val="0097212C"/>
    <w:rsid w:val="00974BA9"/>
    <w:rsid w:val="00974C3B"/>
    <w:rsid w:val="00975D06"/>
    <w:rsid w:val="009812ED"/>
    <w:rsid w:val="00984AE4"/>
    <w:rsid w:val="0098579C"/>
    <w:rsid w:val="00985D66"/>
    <w:rsid w:val="0098679C"/>
    <w:rsid w:val="00987217"/>
    <w:rsid w:val="00993AFC"/>
    <w:rsid w:val="009A40C3"/>
    <w:rsid w:val="009A4BF0"/>
    <w:rsid w:val="009A5330"/>
    <w:rsid w:val="009A544F"/>
    <w:rsid w:val="009A5A44"/>
    <w:rsid w:val="009A61D2"/>
    <w:rsid w:val="009B3116"/>
    <w:rsid w:val="009B4823"/>
    <w:rsid w:val="009B50A1"/>
    <w:rsid w:val="009C140B"/>
    <w:rsid w:val="009C3BE4"/>
    <w:rsid w:val="009C693F"/>
    <w:rsid w:val="009C6A02"/>
    <w:rsid w:val="009C7267"/>
    <w:rsid w:val="009C7CA3"/>
    <w:rsid w:val="009D19E2"/>
    <w:rsid w:val="009D2BA2"/>
    <w:rsid w:val="009E0D35"/>
    <w:rsid w:val="009E4A1B"/>
    <w:rsid w:val="009E4E86"/>
    <w:rsid w:val="009E5D7A"/>
    <w:rsid w:val="009E704B"/>
    <w:rsid w:val="009F057C"/>
    <w:rsid w:val="009F0D8B"/>
    <w:rsid w:val="009F3989"/>
    <w:rsid w:val="009F68FA"/>
    <w:rsid w:val="00A03A12"/>
    <w:rsid w:val="00A05C1C"/>
    <w:rsid w:val="00A062F2"/>
    <w:rsid w:val="00A105CB"/>
    <w:rsid w:val="00A23C36"/>
    <w:rsid w:val="00A25207"/>
    <w:rsid w:val="00A27554"/>
    <w:rsid w:val="00A27655"/>
    <w:rsid w:val="00A30604"/>
    <w:rsid w:val="00A42CBB"/>
    <w:rsid w:val="00A42DC2"/>
    <w:rsid w:val="00A43BBC"/>
    <w:rsid w:val="00A452A5"/>
    <w:rsid w:val="00A45D92"/>
    <w:rsid w:val="00A51D3E"/>
    <w:rsid w:val="00A531AA"/>
    <w:rsid w:val="00A5329F"/>
    <w:rsid w:val="00A5599B"/>
    <w:rsid w:val="00A60031"/>
    <w:rsid w:val="00A63D04"/>
    <w:rsid w:val="00A6554D"/>
    <w:rsid w:val="00A65860"/>
    <w:rsid w:val="00A67051"/>
    <w:rsid w:val="00A7353D"/>
    <w:rsid w:val="00A80835"/>
    <w:rsid w:val="00A80E9C"/>
    <w:rsid w:val="00A83799"/>
    <w:rsid w:val="00A85529"/>
    <w:rsid w:val="00A868BD"/>
    <w:rsid w:val="00A86E1E"/>
    <w:rsid w:val="00A87C72"/>
    <w:rsid w:val="00A904B1"/>
    <w:rsid w:val="00A96459"/>
    <w:rsid w:val="00A96D10"/>
    <w:rsid w:val="00AA313C"/>
    <w:rsid w:val="00AA7200"/>
    <w:rsid w:val="00AA7E28"/>
    <w:rsid w:val="00AB1B1B"/>
    <w:rsid w:val="00AB2584"/>
    <w:rsid w:val="00AB33B6"/>
    <w:rsid w:val="00AB719A"/>
    <w:rsid w:val="00AB7FF3"/>
    <w:rsid w:val="00AC0E0C"/>
    <w:rsid w:val="00AC0FEB"/>
    <w:rsid w:val="00AC33A4"/>
    <w:rsid w:val="00AC39B6"/>
    <w:rsid w:val="00AC5E96"/>
    <w:rsid w:val="00AC6C8E"/>
    <w:rsid w:val="00AC74A0"/>
    <w:rsid w:val="00AD151E"/>
    <w:rsid w:val="00AD2C83"/>
    <w:rsid w:val="00AD348D"/>
    <w:rsid w:val="00AD7844"/>
    <w:rsid w:val="00AE1332"/>
    <w:rsid w:val="00AE26AE"/>
    <w:rsid w:val="00AE337A"/>
    <w:rsid w:val="00AE598A"/>
    <w:rsid w:val="00AE7F16"/>
    <w:rsid w:val="00AF1087"/>
    <w:rsid w:val="00AF367A"/>
    <w:rsid w:val="00AF4B65"/>
    <w:rsid w:val="00AF4CC4"/>
    <w:rsid w:val="00B03863"/>
    <w:rsid w:val="00B070AE"/>
    <w:rsid w:val="00B11F84"/>
    <w:rsid w:val="00B128C6"/>
    <w:rsid w:val="00B15D6E"/>
    <w:rsid w:val="00B17FF2"/>
    <w:rsid w:val="00B22954"/>
    <w:rsid w:val="00B24ACD"/>
    <w:rsid w:val="00B3242C"/>
    <w:rsid w:val="00B32EC9"/>
    <w:rsid w:val="00B34F0E"/>
    <w:rsid w:val="00B401D2"/>
    <w:rsid w:val="00B40CFA"/>
    <w:rsid w:val="00B45164"/>
    <w:rsid w:val="00B45441"/>
    <w:rsid w:val="00B46FBB"/>
    <w:rsid w:val="00B508E8"/>
    <w:rsid w:val="00B50D0E"/>
    <w:rsid w:val="00B57A03"/>
    <w:rsid w:val="00B70308"/>
    <w:rsid w:val="00B71765"/>
    <w:rsid w:val="00B717A2"/>
    <w:rsid w:val="00B721CA"/>
    <w:rsid w:val="00B72F55"/>
    <w:rsid w:val="00B74B1A"/>
    <w:rsid w:val="00B764EF"/>
    <w:rsid w:val="00B76577"/>
    <w:rsid w:val="00B7675F"/>
    <w:rsid w:val="00B812FC"/>
    <w:rsid w:val="00B859D9"/>
    <w:rsid w:val="00B9051F"/>
    <w:rsid w:val="00B9583A"/>
    <w:rsid w:val="00B97456"/>
    <w:rsid w:val="00BA06BD"/>
    <w:rsid w:val="00BA083F"/>
    <w:rsid w:val="00BA11B1"/>
    <w:rsid w:val="00BA24B9"/>
    <w:rsid w:val="00BB1E74"/>
    <w:rsid w:val="00BB28A1"/>
    <w:rsid w:val="00BB4843"/>
    <w:rsid w:val="00BB74FE"/>
    <w:rsid w:val="00BC08AC"/>
    <w:rsid w:val="00BC1A06"/>
    <w:rsid w:val="00BC44B7"/>
    <w:rsid w:val="00BC7B34"/>
    <w:rsid w:val="00BD606A"/>
    <w:rsid w:val="00BD7A9B"/>
    <w:rsid w:val="00BE2B06"/>
    <w:rsid w:val="00BE2E36"/>
    <w:rsid w:val="00BE7312"/>
    <w:rsid w:val="00BF7449"/>
    <w:rsid w:val="00C005DF"/>
    <w:rsid w:val="00C02A1B"/>
    <w:rsid w:val="00C02B8B"/>
    <w:rsid w:val="00C0404F"/>
    <w:rsid w:val="00C05649"/>
    <w:rsid w:val="00C0731B"/>
    <w:rsid w:val="00C07C24"/>
    <w:rsid w:val="00C10EB2"/>
    <w:rsid w:val="00C13285"/>
    <w:rsid w:val="00C158E8"/>
    <w:rsid w:val="00C17E1D"/>
    <w:rsid w:val="00C22D4C"/>
    <w:rsid w:val="00C23A7C"/>
    <w:rsid w:val="00C257EB"/>
    <w:rsid w:val="00C33694"/>
    <w:rsid w:val="00C35528"/>
    <w:rsid w:val="00C360D4"/>
    <w:rsid w:val="00C36457"/>
    <w:rsid w:val="00C42489"/>
    <w:rsid w:val="00C50E76"/>
    <w:rsid w:val="00C52A65"/>
    <w:rsid w:val="00C5561C"/>
    <w:rsid w:val="00C55ADC"/>
    <w:rsid w:val="00C55F56"/>
    <w:rsid w:val="00C617AF"/>
    <w:rsid w:val="00C64E5B"/>
    <w:rsid w:val="00C67A8D"/>
    <w:rsid w:val="00C72F16"/>
    <w:rsid w:val="00C74EE7"/>
    <w:rsid w:val="00C75719"/>
    <w:rsid w:val="00C7579D"/>
    <w:rsid w:val="00C766D2"/>
    <w:rsid w:val="00C822B4"/>
    <w:rsid w:val="00C84420"/>
    <w:rsid w:val="00C902C0"/>
    <w:rsid w:val="00C91546"/>
    <w:rsid w:val="00C9307B"/>
    <w:rsid w:val="00C94F70"/>
    <w:rsid w:val="00C9718F"/>
    <w:rsid w:val="00CA286A"/>
    <w:rsid w:val="00CA3476"/>
    <w:rsid w:val="00CA4E78"/>
    <w:rsid w:val="00CA63E5"/>
    <w:rsid w:val="00CB0035"/>
    <w:rsid w:val="00CB3685"/>
    <w:rsid w:val="00CB4480"/>
    <w:rsid w:val="00CB47CE"/>
    <w:rsid w:val="00CB5BE8"/>
    <w:rsid w:val="00CB7DEA"/>
    <w:rsid w:val="00CC06F0"/>
    <w:rsid w:val="00CC2661"/>
    <w:rsid w:val="00CD6C73"/>
    <w:rsid w:val="00CE0145"/>
    <w:rsid w:val="00CE2ABE"/>
    <w:rsid w:val="00CE457A"/>
    <w:rsid w:val="00CE506A"/>
    <w:rsid w:val="00CE5AD2"/>
    <w:rsid w:val="00CE63C1"/>
    <w:rsid w:val="00CE687B"/>
    <w:rsid w:val="00CE73F6"/>
    <w:rsid w:val="00CF326B"/>
    <w:rsid w:val="00CF3BEA"/>
    <w:rsid w:val="00CF6064"/>
    <w:rsid w:val="00CF7231"/>
    <w:rsid w:val="00D02DAE"/>
    <w:rsid w:val="00D03727"/>
    <w:rsid w:val="00D06E6D"/>
    <w:rsid w:val="00D07D0C"/>
    <w:rsid w:val="00D10757"/>
    <w:rsid w:val="00D143A3"/>
    <w:rsid w:val="00D15985"/>
    <w:rsid w:val="00D1795A"/>
    <w:rsid w:val="00D214C4"/>
    <w:rsid w:val="00D2163D"/>
    <w:rsid w:val="00D216D1"/>
    <w:rsid w:val="00D23524"/>
    <w:rsid w:val="00D247EF"/>
    <w:rsid w:val="00D247FC"/>
    <w:rsid w:val="00D271B2"/>
    <w:rsid w:val="00D324B5"/>
    <w:rsid w:val="00D332D9"/>
    <w:rsid w:val="00D335D3"/>
    <w:rsid w:val="00D33CEE"/>
    <w:rsid w:val="00D36081"/>
    <w:rsid w:val="00D43F83"/>
    <w:rsid w:val="00D47453"/>
    <w:rsid w:val="00D52973"/>
    <w:rsid w:val="00D54BB9"/>
    <w:rsid w:val="00D571D8"/>
    <w:rsid w:val="00D57319"/>
    <w:rsid w:val="00D57E53"/>
    <w:rsid w:val="00D60F49"/>
    <w:rsid w:val="00D62BE7"/>
    <w:rsid w:val="00D648E0"/>
    <w:rsid w:val="00D6666C"/>
    <w:rsid w:val="00D66801"/>
    <w:rsid w:val="00D72918"/>
    <w:rsid w:val="00D73973"/>
    <w:rsid w:val="00D77D2C"/>
    <w:rsid w:val="00D80552"/>
    <w:rsid w:val="00D81307"/>
    <w:rsid w:val="00D82CF1"/>
    <w:rsid w:val="00D9103F"/>
    <w:rsid w:val="00D92141"/>
    <w:rsid w:val="00D9517B"/>
    <w:rsid w:val="00D96394"/>
    <w:rsid w:val="00D977C3"/>
    <w:rsid w:val="00DA130B"/>
    <w:rsid w:val="00DA2C42"/>
    <w:rsid w:val="00DA5FE7"/>
    <w:rsid w:val="00DA6ACD"/>
    <w:rsid w:val="00DB24E1"/>
    <w:rsid w:val="00DB559C"/>
    <w:rsid w:val="00DB7FC0"/>
    <w:rsid w:val="00DC668B"/>
    <w:rsid w:val="00DD1138"/>
    <w:rsid w:val="00DD3443"/>
    <w:rsid w:val="00DE02E2"/>
    <w:rsid w:val="00DE29F0"/>
    <w:rsid w:val="00DE40ED"/>
    <w:rsid w:val="00DE4AC2"/>
    <w:rsid w:val="00DE5516"/>
    <w:rsid w:val="00DE6EA1"/>
    <w:rsid w:val="00DE743B"/>
    <w:rsid w:val="00DF21D3"/>
    <w:rsid w:val="00DF476F"/>
    <w:rsid w:val="00DF5638"/>
    <w:rsid w:val="00DF6D31"/>
    <w:rsid w:val="00E03514"/>
    <w:rsid w:val="00E06891"/>
    <w:rsid w:val="00E06F77"/>
    <w:rsid w:val="00E07F0C"/>
    <w:rsid w:val="00E14F37"/>
    <w:rsid w:val="00E1685F"/>
    <w:rsid w:val="00E2149D"/>
    <w:rsid w:val="00E21B73"/>
    <w:rsid w:val="00E21D32"/>
    <w:rsid w:val="00E246FC"/>
    <w:rsid w:val="00E261A0"/>
    <w:rsid w:val="00E34994"/>
    <w:rsid w:val="00E349D5"/>
    <w:rsid w:val="00E432E0"/>
    <w:rsid w:val="00E44111"/>
    <w:rsid w:val="00E501F0"/>
    <w:rsid w:val="00E563E5"/>
    <w:rsid w:val="00E5663E"/>
    <w:rsid w:val="00E6032C"/>
    <w:rsid w:val="00E624D8"/>
    <w:rsid w:val="00E66030"/>
    <w:rsid w:val="00E72C68"/>
    <w:rsid w:val="00E72E8F"/>
    <w:rsid w:val="00E7481F"/>
    <w:rsid w:val="00E7578A"/>
    <w:rsid w:val="00E75BD5"/>
    <w:rsid w:val="00E81901"/>
    <w:rsid w:val="00E827E3"/>
    <w:rsid w:val="00E84AFB"/>
    <w:rsid w:val="00E90EE3"/>
    <w:rsid w:val="00E93286"/>
    <w:rsid w:val="00E95F86"/>
    <w:rsid w:val="00E97BF0"/>
    <w:rsid w:val="00EA1BCE"/>
    <w:rsid w:val="00EA4FC0"/>
    <w:rsid w:val="00EB241F"/>
    <w:rsid w:val="00EB7545"/>
    <w:rsid w:val="00EC3A81"/>
    <w:rsid w:val="00EC6ACE"/>
    <w:rsid w:val="00EC6F37"/>
    <w:rsid w:val="00EC76D0"/>
    <w:rsid w:val="00ED12AE"/>
    <w:rsid w:val="00ED1DF0"/>
    <w:rsid w:val="00ED580C"/>
    <w:rsid w:val="00ED5F6A"/>
    <w:rsid w:val="00EE1D55"/>
    <w:rsid w:val="00EF4356"/>
    <w:rsid w:val="00F000C5"/>
    <w:rsid w:val="00F01460"/>
    <w:rsid w:val="00F03DB1"/>
    <w:rsid w:val="00F04084"/>
    <w:rsid w:val="00F063E8"/>
    <w:rsid w:val="00F1419B"/>
    <w:rsid w:val="00F15D1D"/>
    <w:rsid w:val="00F24B4D"/>
    <w:rsid w:val="00F250E8"/>
    <w:rsid w:val="00F25386"/>
    <w:rsid w:val="00F26B66"/>
    <w:rsid w:val="00F27C0B"/>
    <w:rsid w:val="00F304D4"/>
    <w:rsid w:val="00F31390"/>
    <w:rsid w:val="00F3162F"/>
    <w:rsid w:val="00F427B4"/>
    <w:rsid w:val="00F47436"/>
    <w:rsid w:val="00F50ADA"/>
    <w:rsid w:val="00F51476"/>
    <w:rsid w:val="00F51C87"/>
    <w:rsid w:val="00F52755"/>
    <w:rsid w:val="00F54FE3"/>
    <w:rsid w:val="00F56268"/>
    <w:rsid w:val="00F57352"/>
    <w:rsid w:val="00F57523"/>
    <w:rsid w:val="00F57D12"/>
    <w:rsid w:val="00F57FDB"/>
    <w:rsid w:val="00F60EFD"/>
    <w:rsid w:val="00F62553"/>
    <w:rsid w:val="00F64CCF"/>
    <w:rsid w:val="00F656A8"/>
    <w:rsid w:val="00F659A1"/>
    <w:rsid w:val="00F65CA9"/>
    <w:rsid w:val="00F77D91"/>
    <w:rsid w:val="00F92673"/>
    <w:rsid w:val="00F966B3"/>
    <w:rsid w:val="00FA1679"/>
    <w:rsid w:val="00FA4BA3"/>
    <w:rsid w:val="00FB036A"/>
    <w:rsid w:val="00FB1170"/>
    <w:rsid w:val="00FC0688"/>
    <w:rsid w:val="00FC47FB"/>
    <w:rsid w:val="00FD0FEF"/>
    <w:rsid w:val="00FD258E"/>
    <w:rsid w:val="00FD2D07"/>
    <w:rsid w:val="00FD52C1"/>
    <w:rsid w:val="00FD79B9"/>
    <w:rsid w:val="00FE2A10"/>
    <w:rsid w:val="00FE5CD9"/>
    <w:rsid w:val="00FE61D6"/>
    <w:rsid w:val="00FE63A8"/>
    <w:rsid w:val="00FF377D"/>
    <w:rsid w:val="00FF63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81F86B"/>
  <w15:docId w15:val="{19CE4CAB-DE23-4038-A747-7C75516B7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AU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1A06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22">
    <w:name w:val="2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1">
    <w:name w:val="2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2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9">
    <w:name w:val="1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1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1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1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5">
    <w:name w:val="1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8270FC"/>
    <w:pPr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70FC"/>
    <w:rPr>
      <w:noProof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8270FC"/>
    <w:pPr>
      <w:spacing w:line="240" w:lineRule="auto"/>
    </w:pPr>
    <w:rPr>
      <w:noProof/>
      <w:lang w:val="en-AU"/>
    </w:rPr>
  </w:style>
  <w:style w:type="character" w:customStyle="1" w:styleId="EndNoteBibliographyChar">
    <w:name w:val="EndNote Bibliography Char"/>
    <w:basedOn w:val="DefaultParagraphFont"/>
    <w:link w:val="EndNoteBibliography"/>
    <w:rsid w:val="008270FC"/>
    <w:rPr>
      <w:noProof/>
      <w:lang w:val="en-AU"/>
    </w:rPr>
  </w:style>
  <w:style w:type="character" w:styleId="Hyperlink">
    <w:name w:val="Hyperlink"/>
    <w:basedOn w:val="DefaultParagraphFont"/>
    <w:uiPriority w:val="99"/>
    <w:unhideWhenUsed/>
    <w:rsid w:val="008003DB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03D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9103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845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45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45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5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5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7528"/>
    <w:pPr>
      <w:spacing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B859D9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59D9"/>
  </w:style>
  <w:style w:type="paragraph" w:styleId="Footer">
    <w:name w:val="footer"/>
    <w:basedOn w:val="Normal"/>
    <w:link w:val="FooterChar"/>
    <w:uiPriority w:val="99"/>
    <w:unhideWhenUsed/>
    <w:rsid w:val="00B859D9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59D9"/>
  </w:style>
  <w:style w:type="character" w:styleId="FollowedHyperlink">
    <w:name w:val="FollowedHyperlink"/>
    <w:basedOn w:val="DefaultParagraphFont"/>
    <w:uiPriority w:val="99"/>
    <w:semiHidden/>
    <w:unhideWhenUsed/>
    <w:rsid w:val="00C9307B"/>
    <w:rPr>
      <w:color w:val="800080" w:themeColor="followedHyperlink"/>
      <w:u w:val="single"/>
    </w:rPr>
  </w:style>
  <w:style w:type="character" w:customStyle="1" w:styleId="cf01">
    <w:name w:val="cf01"/>
    <w:basedOn w:val="DefaultParagraphFont"/>
    <w:rsid w:val="00FC47FB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136CC"/>
  </w:style>
  <w:style w:type="character" w:customStyle="1" w:styleId="Heading1Char">
    <w:name w:val="Heading 1 Char"/>
    <w:basedOn w:val="DefaultParagraphFont"/>
    <w:link w:val="Heading1"/>
    <w:uiPriority w:val="9"/>
    <w:rsid w:val="008D4911"/>
    <w:rPr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4911"/>
    <w:rPr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4911"/>
    <w:rPr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4911"/>
    <w:rPr>
      <w:color w:val="666666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4911"/>
    <w:rPr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4911"/>
    <w:rPr>
      <w:i/>
      <w:color w:val="666666"/>
    </w:rPr>
  </w:style>
  <w:style w:type="character" w:customStyle="1" w:styleId="TitleChar">
    <w:name w:val="Title Char"/>
    <w:basedOn w:val="DefaultParagraphFont"/>
    <w:link w:val="Title"/>
    <w:uiPriority w:val="10"/>
    <w:rsid w:val="008D4911"/>
    <w:rPr>
      <w:sz w:val="52"/>
      <w:szCs w:val="52"/>
    </w:rPr>
  </w:style>
  <w:style w:type="character" w:customStyle="1" w:styleId="SubtitleChar">
    <w:name w:val="Subtitle Char"/>
    <w:basedOn w:val="DefaultParagraphFont"/>
    <w:link w:val="Subtitle"/>
    <w:uiPriority w:val="11"/>
    <w:rsid w:val="008D4911"/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59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24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366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559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99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1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265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50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8854184">
                  <w:marLeft w:val="0"/>
                  <w:marRight w:val="0"/>
                  <w:marTop w:val="750"/>
                  <w:marBottom w:val="450"/>
                  <w:divBdr>
                    <w:top w:val="none" w:sz="0" w:space="0" w:color="BEE5EB"/>
                    <w:left w:val="none" w:sz="0" w:space="0" w:color="BEE5EB"/>
                    <w:bottom w:val="none" w:sz="0" w:space="0" w:color="BEE5EB"/>
                    <w:right w:val="none" w:sz="0" w:space="0" w:color="BEE5EB"/>
                  </w:divBdr>
                  <w:divsChild>
                    <w:div w:id="31926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109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85534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98183">
              <w:marLeft w:val="0"/>
              <w:marRight w:val="0"/>
              <w:marTop w:val="0"/>
              <w:marBottom w:val="4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468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5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jYTxwI4Cs5Tx25j9LTBDCYKuE1Cg==">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</go:docsCustomData>
</go:gDocsCustomXmlDataStorage>
</file>

<file path=customXml/itemProps1.xml><?xml version="1.0" encoding="utf-8"?>
<ds:datastoreItem xmlns:ds="http://schemas.openxmlformats.org/officeDocument/2006/customXml" ds:itemID="{F5E259B2-FF8E-4ED2-B8B7-56DD390F301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6</Words>
  <Characters>254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Simpson</dc:creator>
  <cp:keywords/>
  <dc:description/>
  <cp:lastModifiedBy>Grace Simpson</cp:lastModifiedBy>
  <cp:revision>2</cp:revision>
  <dcterms:created xsi:type="dcterms:W3CDTF">2023-06-16T01:54:00Z</dcterms:created>
  <dcterms:modified xsi:type="dcterms:W3CDTF">2023-06-16T01:54:00Z</dcterms:modified>
</cp:coreProperties>
</file>